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5DCAFF" w14:textId="6F88722D" w:rsidR="3724CE92" w:rsidRPr="0042756C" w:rsidRDefault="3724CE92" w:rsidP="004170CD">
      <w:pPr>
        <w:pStyle w:val="Heading1"/>
        <w:rPr>
          <w:color w:val="auto"/>
        </w:rPr>
      </w:pPr>
      <w:r w:rsidRPr="0042756C">
        <w:rPr>
          <w:color w:val="auto"/>
        </w:rPr>
        <w:t>Supplementary Materials</w:t>
      </w:r>
    </w:p>
    <w:p w14:paraId="3779313C" w14:textId="32AC7455" w:rsidR="4D58C04E" w:rsidRDefault="4D58C04E" w:rsidP="4D58C04E">
      <w:pPr>
        <w:jc w:val="center"/>
        <w:rPr>
          <w:rFonts w:ascii="Arial" w:hAnsi="Arial" w:cs="Arial"/>
          <w:sz w:val="22"/>
          <w:szCs w:val="22"/>
        </w:rPr>
      </w:pPr>
    </w:p>
    <w:p w14:paraId="4CEC87B2" w14:textId="32CEA067" w:rsidR="008F4489" w:rsidRPr="0038461E" w:rsidRDefault="00F130A7" w:rsidP="4D58C04E">
      <w:pPr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eastAsia="Arial" w:hAnsi="Arial" w:cs="Arial"/>
          <w:b/>
          <w:bCs/>
          <w:sz w:val="22"/>
          <w:szCs w:val="22"/>
        </w:rPr>
        <w:t>Table</w:t>
      </w:r>
      <w:r w:rsidR="5A4A862C" w:rsidRPr="4D58C04E">
        <w:rPr>
          <w:rFonts w:ascii="Arial" w:eastAsia="Arial" w:hAnsi="Arial" w:cs="Arial"/>
          <w:b/>
          <w:bCs/>
          <w:sz w:val="22"/>
          <w:szCs w:val="22"/>
        </w:rPr>
        <w:t xml:space="preserve"> S1</w:t>
      </w:r>
      <w:r w:rsidR="1A96467C" w:rsidRPr="4D58C04E">
        <w:rPr>
          <w:rFonts w:ascii="Arial" w:eastAsia="Arial" w:hAnsi="Arial" w:cs="Arial"/>
          <w:b/>
          <w:bCs/>
          <w:sz w:val="22"/>
          <w:szCs w:val="22"/>
        </w:rPr>
        <w:t xml:space="preserve">: </w:t>
      </w:r>
      <w:r w:rsidR="0006479F" w:rsidRPr="4D58C04E">
        <w:rPr>
          <w:rFonts w:ascii="Arial" w:eastAsia="Arial" w:hAnsi="Arial" w:cs="Arial"/>
          <w:b/>
          <w:bCs/>
          <w:sz w:val="22"/>
          <w:szCs w:val="22"/>
        </w:rPr>
        <w:t xml:space="preserve"> Comparison of EBPQ </w:t>
      </w:r>
      <w:r w:rsidR="00592876" w:rsidRPr="4D58C04E">
        <w:rPr>
          <w:rFonts w:ascii="Arial" w:eastAsia="Arial" w:hAnsi="Arial" w:cs="Arial"/>
          <w:b/>
          <w:bCs/>
          <w:sz w:val="22"/>
          <w:szCs w:val="22"/>
        </w:rPr>
        <w:t xml:space="preserve">for Nurses </w:t>
      </w:r>
      <w:r w:rsidR="004A1327" w:rsidRPr="4D58C04E">
        <w:rPr>
          <w:rFonts w:ascii="Arial" w:eastAsia="Arial" w:hAnsi="Arial" w:cs="Arial"/>
          <w:b/>
          <w:bCs/>
          <w:sz w:val="22"/>
          <w:szCs w:val="22"/>
        </w:rPr>
        <w:t xml:space="preserve">to </w:t>
      </w:r>
      <w:r w:rsidR="00DA2914" w:rsidRPr="4D58C04E">
        <w:rPr>
          <w:rFonts w:ascii="Arial" w:eastAsia="Arial" w:hAnsi="Arial" w:cs="Arial"/>
          <w:b/>
          <w:bCs/>
          <w:sz w:val="22"/>
          <w:szCs w:val="22"/>
        </w:rPr>
        <w:t>Adapted EBPQ</w:t>
      </w:r>
      <w:r w:rsidR="00440C07" w:rsidRPr="4D58C04E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592876" w:rsidRPr="4D58C04E">
        <w:rPr>
          <w:rFonts w:ascii="Arial" w:eastAsia="Arial" w:hAnsi="Arial" w:cs="Arial"/>
          <w:b/>
          <w:bCs/>
          <w:sz w:val="22"/>
          <w:szCs w:val="22"/>
        </w:rPr>
        <w:t xml:space="preserve">for </w:t>
      </w:r>
      <w:r w:rsidR="008D2E4B" w:rsidRPr="4D58C04E">
        <w:rPr>
          <w:rFonts w:ascii="Arial" w:eastAsia="Arial" w:hAnsi="Arial" w:cs="Arial"/>
          <w:b/>
          <w:bCs/>
          <w:sz w:val="22"/>
          <w:szCs w:val="22"/>
        </w:rPr>
        <w:t>Patient Eng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2304"/>
        <w:gridCol w:w="1305"/>
        <w:gridCol w:w="2304"/>
        <w:gridCol w:w="1818"/>
      </w:tblGrid>
      <w:tr w:rsidR="005C4CF9" w:rsidRPr="0038461E" w14:paraId="1963385A" w14:textId="77777777" w:rsidTr="005C4CF9">
        <w:tc>
          <w:tcPr>
            <w:tcW w:w="1305" w:type="dxa"/>
            <w:vAlign w:val="center"/>
          </w:tcPr>
          <w:p w14:paraId="15CB1D1D" w14:textId="62720F1B" w:rsidR="00114596" w:rsidRPr="00A404F2" w:rsidRDefault="00114596" w:rsidP="00EF06C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04F2">
              <w:rPr>
                <w:rFonts w:ascii="Arial" w:hAnsi="Arial" w:cs="Arial"/>
                <w:b/>
                <w:bCs/>
                <w:sz w:val="22"/>
                <w:szCs w:val="22"/>
              </w:rPr>
              <w:t>EBPQ Original Section</w:t>
            </w:r>
          </w:p>
        </w:tc>
        <w:tc>
          <w:tcPr>
            <w:tcW w:w="2304" w:type="dxa"/>
            <w:vAlign w:val="center"/>
          </w:tcPr>
          <w:p w14:paraId="2C28A858" w14:textId="0A17C460" w:rsidR="00114596" w:rsidRPr="00A404F2" w:rsidRDefault="003247F2" w:rsidP="00EF06C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04F2">
              <w:rPr>
                <w:rFonts w:ascii="Arial" w:hAnsi="Arial" w:cs="Arial"/>
                <w:b/>
                <w:bCs/>
                <w:sz w:val="22"/>
                <w:szCs w:val="22"/>
              </w:rPr>
              <w:t>EBPQ Original Item</w:t>
            </w:r>
          </w:p>
        </w:tc>
        <w:tc>
          <w:tcPr>
            <w:tcW w:w="1305" w:type="dxa"/>
            <w:vAlign w:val="center"/>
          </w:tcPr>
          <w:p w14:paraId="2ECF0466" w14:textId="31E48001" w:rsidR="00114596" w:rsidRPr="00A404F2" w:rsidRDefault="00C56A3B" w:rsidP="00EF06C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04F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dapted </w:t>
            </w:r>
            <w:r w:rsidR="00306487" w:rsidRPr="00A404F2">
              <w:rPr>
                <w:rFonts w:ascii="Arial" w:hAnsi="Arial" w:cs="Arial"/>
                <w:b/>
                <w:bCs/>
                <w:sz w:val="22"/>
                <w:szCs w:val="22"/>
              </w:rPr>
              <w:t>Section</w:t>
            </w:r>
          </w:p>
        </w:tc>
        <w:tc>
          <w:tcPr>
            <w:tcW w:w="2304" w:type="dxa"/>
            <w:vAlign w:val="center"/>
          </w:tcPr>
          <w:p w14:paraId="56E87B05" w14:textId="60526112" w:rsidR="00114596" w:rsidRPr="00A404F2" w:rsidRDefault="00306487" w:rsidP="00EF06C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04F2">
              <w:rPr>
                <w:rFonts w:ascii="Arial" w:hAnsi="Arial" w:cs="Arial"/>
                <w:b/>
                <w:bCs/>
                <w:sz w:val="22"/>
                <w:szCs w:val="22"/>
              </w:rPr>
              <w:t>Adapted Item</w:t>
            </w:r>
          </w:p>
        </w:tc>
        <w:tc>
          <w:tcPr>
            <w:tcW w:w="1818" w:type="dxa"/>
            <w:vAlign w:val="center"/>
          </w:tcPr>
          <w:p w14:paraId="2FC450F9" w14:textId="046F2A58" w:rsidR="00114596" w:rsidRPr="00A404F2" w:rsidRDefault="00306487" w:rsidP="00EF06C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04F2">
              <w:rPr>
                <w:rFonts w:ascii="Arial" w:hAnsi="Arial" w:cs="Arial"/>
                <w:b/>
                <w:bCs/>
                <w:sz w:val="22"/>
                <w:szCs w:val="22"/>
              </w:rPr>
              <w:t>Reason for Adaptation</w:t>
            </w:r>
          </w:p>
        </w:tc>
      </w:tr>
      <w:tr w:rsidR="007C6A0D" w:rsidRPr="0038461E" w14:paraId="1F41F5A7" w14:textId="77777777" w:rsidTr="005C4CF9">
        <w:tc>
          <w:tcPr>
            <w:tcW w:w="1305" w:type="dxa"/>
            <w:vAlign w:val="center"/>
          </w:tcPr>
          <w:p w14:paraId="0E758AA6" w14:textId="35841644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3033">
              <w:rPr>
                <w:rFonts w:ascii="Arial" w:hAnsi="Arial" w:cs="Arial"/>
                <w:sz w:val="22"/>
                <w:szCs w:val="22"/>
              </w:rPr>
              <w:t>Practice Domain</w:t>
            </w:r>
          </w:p>
        </w:tc>
        <w:tc>
          <w:tcPr>
            <w:tcW w:w="2304" w:type="dxa"/>
            <w:vAlign w:val="center"/>
          </w:tcPr>
          <w:p w14:paraId="4E54AD63" w14:textId="706E682E" w:rsidR="00927261" w:rsidRPr="0038461E" w:rsidRDefault="00927261" w:rsidP="003370C4">
            <w:pPr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Formulated a clearly answerable question as the beginning of the process towards filling this gap:</w:t>
            </w:r>
          </w:p>
        </w:tc>
        <w:tc>
          <w:tcPr>
            <w:tcW w:w="1305" w:type="dxa"/>
            <w:vAlign w:val="center"/>
          </w:tcPr>
          <w:p w14:paraId="218C99D1" w14:textId="7158023D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2304" w:type="dxa"/>
            <w:vAlign w:val="center"/>
          </w:tcPr>
          <w:p w14:paraId="29F59B27" w14:textId="443B8616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4D4F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1818" w:type="dxa"/>
            <w:vMerge w:val="restart"/>
            <w:vAlign w:val="center"/>
          </w:tcPr>
          <w:p w14:paraId="4E4DF1CC" w14:textId="7EEB089A" w:rsidR="00927261" w:rsidRPr="0038461E" w:rsidRDefault="00910F52" w:rsidP="00927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original section does not align with the objective of the present study, which is to assess participants' self-perception before and after an educational course.</w:t>
            </w:r>
          </w:p>
        </w:tc>
      </w:tr>
      <w:tr w:rsidR="007C6A0D" w:rsidRPr="0038461E" w14:paraId="2637CF91" w14:textId="77777777" w:rsidTr="005C4CF9">
        <w:tc>
          <w:tcPr>
            <w:tcW w:w="1305" w:type="dxa"/>
            <w:vAlign w:val="center"/>
          </w:tcPr>
          <w:p w14:paraId="4079D9A4" w14:textId="4F23A2DC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3033">
              <w:rPr>
                <w:rFonts w:ascii="Arial" w:hAnsi="Arial" w:cs="Arial"/>
                <w:sz w:val="22"/>
                <w:szCs w:val="22"/>
              </w:rPr>
              <w:t>Practice Domain</w:t>
            </w:r>
          </w:p>
        </w:tc>
        <w:tc>
          <w:tcPr>
            <w:tcW w:w="2304" w:type="dxa"/>
            <w:vAlign w:val="center"/>
          </w:tcPr>
          <w:p w14:paraId="1D9F377B" w14:textId="569FAEB6" w:rsidR="00927261" w:rsidRPr="0038461E" w:rsidRDefault="00927261" w:rsidP="003370C4">
            <w:pPr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Tracked down the relevant evidence once you have formulated the question:</w:t>
            </w:r>
          </w:p>
        </w:tc>
        <w:tc>
          <w:tcPr>
            <w:tcW w:w="1305" w:type="dxa"/>
            <w:vAlign w:val="center"/>
          </w:tcPr>
          <w:p w14:paraId="0020276E" w14:textId="5AE1DA59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2304" w:type="dxa"/>
            <w:vAlign w:val="center"/>
          </w:tcPr>
          <w:p w14:paraId="6C954DD9" w14:textId="52B13561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4D4F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1818" w:type="dxa"/>
            <w:vMerge/>
          </w:tcPr>
          <w:p w14:paraId="36D86217" w14:textId="77777777" w:rsidR="00927261" w:rsidRPr="0038461E" w:rsidRDefault="00927261" w:rsidP="0092726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6A0D" w:rsidRPr="0038461E" w14:paraId="0FD3545B" w14:textId="77777777" w:rsidTr="005C4CF9">
        <w:tc>
          <w:tcPr>
            <w:tcW w:w="1305" w:type="dxa"/>
            <w:vAlign w:val="center"/>
          </w:tcPr>
          <w:p w14:paraId="4622C4E4" w14:textId="186BDDE0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3033">
              <w:rPr>
                <w:rFonts w:ascii="Arial" w:hAnsi="Arial" w:cs="Arial"/>
                <w:sz w:val="22"/>
                <w:szCs w:val="22"/>
              </w:rPr>
              <w:t>Practice Domain</w:t>
            </w:r>
          </w:p>
        </w:tc>
        <w:tc>
          <w:tcPr>
            <w:tcW w:w="2304" w:type="dxa"/>
            <w:vAlign w:val="center"/>
          </w:tcPr>
          <w:p w14:paraId="3EE84927" w14:textId="46FE5BA7" w:rsidR="00927261" w:rsidRPr="0038461E" w:rsidRDefault="00927261" w:rsidP="003370C4">
            <w:pPr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Critically appraised, against set criteria, any literature you have discovered:</w:t>
            </w:r>
            <w:r w:rsidRPr="0038461E">
              <w:rPr>
                <w:rStyle w:val="eop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305" w:type="dxa"/>
            <w:vAlign w:val="center"/>
          </w:tcPr>
          <w:p w14:paraId="704B2D57" w14:textId="2F40CA4C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2304" w:type="dxa"/>
            <w:vAlign w:val="center"/>
          </w:tcPr>
          <w:p w14:paraId="0F174A16" w14:textId="7359B2C3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4D4F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1818" w:type="dxa"/>
            <w:vMerge/>
          </w:tcPr>
          <w:p w14:paraId="0B81DBA1" w14:textId="77777777" w:rsidR="00927261" w:rsidRPr="0038461E" w:rsidRDefault="00927261" w:rsidP="0092726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6A0D" w:rsidRPr="0038461E" w14:paraId="63AE4E02" w14:textId="77777777" w:rsidTr="005C4CF9">
        <w:tc>
          <w:tcPr>
            <w:tcW w:w="1305" w:type="dxa"/>
            <w:vAlign w:val="center"/>
          </w:tcPr>
          <w:p w14:paraId="3957E89F" w14:textId="0CC520A9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3033">
              <w:rPr>
                <w:rFonts w:ascii="Arial" w:hAnsi="Arial" w:cs="Arial"/>
                <w:sz w:val="22"/>
                <w:szCs w:val="22"/>
              </w:rPr>
              <w:t>Practice Domain</w:t>
            </w:r>
          </w:p>
        </w:tc>
        <w:tc>
          <w:tcPr>
            <w:tcW w:w="2304" w:type="dxa"/>
            <w:vAlign w:val="center"/>
          </w:tcPr>
          <w:p w14:paraId="7C83F320" w14:textId="270EDFD9" w:rsidR="00927261" w:rsidRPr="0038461E" w:rsidRDefault="00927261" w:rsidP="003370C4">
            <w:pPr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Integrated the evidence you have found with your expertise:</w:t>
            </w:r>
            <w:r w:rsidRPr="0038461E">
              <w:rPr>
                <w:rStyle w:val="eop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305" w:type="dxa"/>
            <w:vAlign w:val="center"/>
          </w:tcPr>
          <w:p w14:paraId="6D130AE2" w14:textId="639DA37E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2304" w:type="dxa"/>
            <w:vAlign w:val="center"/>
          </w:tcPr>
          <w:p w14:paraId="0E956E79" w14:textId="0446E259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4D4F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1818" w:type="dxa"/>
            <w:vMerge/>
          </w:tcPr>
          <w:p w14:paraId="15BBE0DD" w14:textId="77777777" w:rsidR="00927261" w:rsidRPr="0038461E" w:rsidRDefault="00927261" w:rsidP="0092726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6A0D" w:rsidRPr="0038461E" w14:paraId="70224E84" w14:textId="77777777" w:rsidTr="005C4CF9">
        <w:tc>
          <w:tcPr>
            <w:tcW w:w="1305" w:type="dxa"/>
            <w:vAlign w:val="center"/>
          </w:tcPr>
          <w:p w14:paraId="30F386C2" w14:textId="0E7071DB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3033">
              <w:rPr>
                <w:rFonts w:ascii="Arial" w:hAnsi="Arial" w:cs="Arial"/>
                <w:sz w:val="22"/>
                <w:szCs w:val="22"/>
              </w:rPr>
              <w:t>Practice Domain</w:t>
            </w:r>
          </w:p>
        </w:tc>
        <w:tc>
          <w:tcPr>
            <w:tcW w:w="2304" w:type="dxa"/>
            <w:vAlign w:val="center"/>
          </w:tcPr>
          <w:p w14:paraId="098586C3" w14:textId="00AE5AEF" w:rsidR="00927261" w:rsidRPr="0038461E" w:rsidRDefault="00927261" w:rsidP="003370C4">
            <w:pPr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Evaluated the outcomes of your practice:</w:t>
            </w:r>
            <w:r w:rsidRPr="0038461E">
              <w:rPr>
                <w:rStyle w:val="eop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305" w:type="dxa"/>
            <w:vAlign w:val="center"/>
          </w:tcPr>
          <w:p w14:paraId="628FA8DA" w14:textId="31960977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2304" w:type="dxa"/>
            <w:vAlign w:val="center"/>
          </w:tcPr>
          <w:p w14:paraId="3C4D8E02" w14:textId="522E374C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4D4F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1818" w:type="dxa"/>
            <w:vMerge/>
          </w:tcPr>
          <w:p w14:paraId="064DC244" w14:textId="77777777" w:rsidR="00927261" w:rsidRPr="0038461E" w:rsidRDefault="00927261" w:rsidP="0092726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6A0D" w:rsidRPr="0038461E" w14:paraId="2F95E208" w14:textId="77777777" w:rsidTr="005C4CF9">
        <w:tc>
          <w:tcPr>
            <w:tcW w:w="1305" w:type="dxa"/>
            <w:vAlign w:val="center"/>
          </w:tcPr>
          <w:p w14:paraId="6F2B1769" w14:textId="50A12E15" w:rsidR="00070A29" w:rsidRPr="0038461E" w:rsidRDefault="00070A29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t>Practice</w:t>
            </w:r>
            <w:r w:rsidR="00927261">
              <w:rPr>
                <w:rFonts w:ascii="Arial" w:hAnsi="Arial" w:cs="Arial"/>
                <w:sz w:val="22"/>
                <w:szCs w:val="22"/>
              </w:rPr>
              <w:t xml:space="preserve"> Domain</w:t>
            </w:r>
          </w:p>
        </w:tc>
        <w:tc>
          <w:tcPr>
            <w:tcW w:w="2304" w:type="dxa"/>
            <w:vAlign w:val="center"/>
          </w:tcPr>
          <w:p w14:paraId="632E01EA" w14:textId="3BE320CC" w:rsidR="00070A29" w:rsidRPr="0038461E" w:rsidRDefault="00070A29" w:rsidP="003370C4">
            <w:pPr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Shared this information with colleagues:</w:t>
            </w:r>
            <w:r w:rsidRPr="0038461E">
              <w:rPr>
                <w:rStyle w:val="eop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305" w:type="dxa"/>
            <w:vAlign w:val="center"/>
          </w:tcPr>
          <w:p w14:paraId="770C6810" w14:textId="63F5FB43" w:rsidR="00070A29" w:rsidRPr="0038461E" w:rsidRDefault="00070A29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2304" w:type="dxa"/>
            <w:vAlign w:val="center"/>
          </w:tcPr>
          <w:p w14:paraId="320129E5" w14:textId="520C3779" w:rsidR="00070A29" w:rsidRPr="0038461E" w:rsidRDefault="00070A29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4D4F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1818" w:type="dxa"/>
            <w:vMerge/>
          </w:tcPr>
          <w:p w14:paraId="71B1083C" w14:textId="77777777" w:rsidR="00070A29" w:rsidRPr="0038461E" w:rsidRDefault="00070A29" w:rsidP="00070A2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6A0D" w:rsidRPr="0038461E" w14:paraId="2FD73BE0" w14:textId="77777777" w:rsidTr="005C4CF9">
        <w:tc>
          <w:tcPr>
            <w:tcW w:w="1305" w:type="dxa"/>
            <w:vAlign w:val="center"/>
          </w:tcPr>
          <w:p w14:paraId="240D06AE" w14:textId="63FA921F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t>Attitude Domain</w:t>
            </w:r>
          </w:p>
        </w:tc>
        <w:tc>
          <w:tcPr>
            <w:tcW w:w="2304" w:type="dxa"/>
            <w:vAlign w:val="center"/>
          </w:tcPr>
          <w:p w14:paraId="4B995198" w14:textId="4C9C5223" w:rsidR="00927261" w:rsidRPr="0038461E" w:rsidRDefault="00927261" w:rsidP="003370C4">
            <w:pPr>
              <w:rPr>
                <w:rStyle w:val="eop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(1—Low Attitude) = My workload is too great for me to keep up with all the new evidence.</w:t>
            </w:r>
            <w:r w:rsidRPr="0038461E">
              <w:rPr>
                <w:rStyle w:val="eop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  <w:p w14:paraId="3A39DC76" w14:textId="77777777" w:rsidR="00927261" w:rsidRPr="0038461E" w:rsidRDefault="00927261" w:rsidP="003370C4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22C5F66A" w14:textId="1C8E75D5" w:rsidR="00927261" w:rsidRPr="0038461E" w:rsidRDefault="00927261" w:rsidP="003370C4">
            <w:pPr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>(7</w:t>
            </w: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—</w:t>
            </w: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 xml:space="preserve">High Attitude) = </w:t>
            </w: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New evidence is so important that I make the time in my work schedule</w:t>
            </w:r>
            <w:r w:rsidRPr="0038461E">
              <w:rPr>
                <w:rStyle w:val="eop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305" w:type="dxa"/>
            <w:vAlign w:val="center"/>
          </w:tcPr>
          <w:p w14:paraId="1F8AF2A3" w14:textId="584C8A3E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t>Attitude Domain</w:t>
            </w:r>
          </w:p>
        </w:tc>
        <w:tc>
          <w:tcPr>
            <w:tcW w:w="2304" w:type="dxa"/>
            <w:vAlign w:val="center"/>
          </w:tcPr>
          <w:p w14:paraId="1993248E" w14:textId="77777777" w:rsidR="00927261" w:rsidRPr="0038461E" w:rsidRDefault="00927261" w:rsidP="003370C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(1—Low Attitude) = </w:t>
            </w:r>
            <w:r w:rsidRPr="0038461E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Patient-informed insights should only be included if requested by the client.</w:t>
            </w:r>
          </w:p>
          <w:p w14:paraId="7FCD1F98" w14:textId="77777777" w:rsidR="00927261" w:rsidRPr="0038461E" w:rsidRDefault="00927261" w:rsidP="003370C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  <w:p w14:paraId="308B1E8C" w14:textId="795C5FD9" w:rsidR="00927261" w:rsidRPr="0038461E" w:rsidRDefault="00927261" w:rsidP="003370C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>(7</w:t>
            </w: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—</w:t>
            </w: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 xml:space="preserve">High Attitude) = </w:t>
            </w:r>
            <w:r w:rsidRPr="0038461E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Patients must always be included in the decision-making process throughout the project.</w:t>
            </w:r>
          </w:p>
        </w:tc>
        <w:tc>
          <w:tcPr>
            <w:tcW w:w="1818" w:type="dxa"/>
            <w:vMerge w:val="restart"/>
            <w:vAlign w:val="center"/>
          </w:tcPr>
          <w:p w14:paraId="3608163E" w14:textId="70AA7364" w:rsidR="00927261" w:rsidRPr="0038461E" w:rsidRDefault="00927261" w:rsidP="00927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Attitude statements were revised to reflect patient engagement in </w:t>
            </w:r>
            <w:r w:rsidR="00733E18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the 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ontext of healthcare consulting across the lifecycle.</w:t>
            </w:r>
          </w:p>
          <w:p w14:paraId="6F4A1506" w14:textId="77777777" w:rsidR="00927261" w:rsidRPr="0038461E" w:rsidRDefault="00927261" w:rsidP="00927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  <w:p w14:paraId="641FB7B3" w14:textId="77558BC1" w:rsidR="00927261" w:rsidRPr="0038461E" w:rsidRDefault="00927261" w:rsidP="0092726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6A0D" w:rsidRPr="0038461E" w14:paraId="1E596F51" w14:textId="77777777" w:rsidTr="005C4CF9">
        <w:tc>
          <w:tcPr>
            <w:tcW w:w="1305" w:type="dxa"/>
            <w:vAlign w:val="center"/>
          </w:tcPr>
          <w:p w14:paraId="4EA9EB18" w14:textId="1EC4AB0C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t>Attitude Domain</w:t>
            </w:r>
          </w:p>
        </w:tc>
        <w:tc>
          <w:tcPr>
            <w:tcW w:w="2304" w:type="dxa"/>
            <w:vAlign w:val="center"/>
          </w:tcPr>
          <w:p w14:paraId="48A40D5B" w14:textId="64008EBE" w:rsidR="00927261" w:rsidRPr="0038461E" w:rsidRDefault="00927261" w:rsidP="003370C4">
            <w:pPr>
              <w:rPr>
                <w:rStyle w:val="eop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(1—Low Attitude) = I resent having my </w:t>
            </w: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lastRenderedPageBreak/>
              <w:t>clinical practice questioned.</w:t>
            </w:r>
            <w:r w:rsidRPr="0038461E">
              <w:rPr>
                <w:rStyle w:val="eop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  <w:p w14:paraId="783B7A62" w14:textId="77777777" w:rsidR="00927261" w:rsidRPr="0038461E" w:rsidRDefault="00927261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</w:p>
          <w:p w14:paraId="67ACCE7C" w14:textId="026C7C71" w:rsidR="00927261" w:rsidRPr="0038461E" w:rsidRDefault="00927261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>(7</w:t>
            </w: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—</w:t>
            </w: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 xml:space="preserve">High Attitude) = </w:t>
            </w: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I welcome questions on my practice.</w:t>
            </w:r>
          </w:p>
        </w:tc>
        <w:tc>
          <w:tcPr>
            <w:tcW w:w="1305" w:type="dxa"/>
            <w:vAlign w:val="center"/>
          </w:tcPr>
          <w:p w14:paraId="6B7A51EC" w14:textId="0B604637" w:rsidR="00927261" w:rsidRPr="0038461E" w:rsidRDefault="00927261" w:rsidP="00A404F2">
            <w:pPr>
              <w:jc w:val="center"/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lastRenderedPageBreak/>
              <w:t>Attitude Domain</w:t>
            </w:r>
          </w:p>
        </w:tc>
        <w:tc>
          <w:tcPr>
            <w:tcW w:w="2304" w:type="dxa"/>
            <w:vAlign w:val="center"/>
          </w:tcPr>
          <w:p w14:paraId="58C5CD4A" w14:textId="21884691" w:rsidR="00927261" w:rsidRPr="0038461E" w:rsidRDefault="00927261" w:rsidP="003370C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(1—Low Attitude) = </w:t>
            </w:r>
            <w:r w:rsidRPr="0038461E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Involving patients is not worth the effort, </w:t>
            </w:r>
            <w:r w:rsidRPr="0038461E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lastRenderedPageBreak/>
              <w:t>delay, and related costs.</w:t>
            </w:r>
          </w:p>
          <w:p w14:paraId="447DD379" w14:textId="77777777" w:rsidR="00927261" w:rsidRPr="0038461E" w:rsidRDefault="00927261" w:rsidP="003370C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  <w:p w14:paraId="4EA5B3A2" w14:textId="2C7CAD71" w:rsidR="00927261" w:rsidRPr="0038461E" w:rsidRDefault="00927261" w:rsidP="003370C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>(7</w:t>
            </w: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—</w:t>
            </w: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 xml:space="preserve">High Attitude) = </w:t>
            </w:r>
            <w:r w:rsidRPr="0038461E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nvolving patients brings value that justifies the resources needed to do this.</w:t>
            </w:r>
          </w:p>
        </w:tc>
        <w:tc>
          <w:tcPr>
            <w:tcW w:w="1818" w:type="dxa"/>
            <w:vMerge/>
          </w:tcPr>
          <w:p w14:paraId="45E93314" w14:textId="3097EE2C" w:rsidR="00927261" w:rsidRPr="0038461E" w:rsidRDefault="00927261" w:rsidP="00927261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C6A0D" w:rsidRPr="0038461E" w14:paraId="193B50F2" w14:textId="77777777" w:rsidTr="005C4CF9">
        <w:tc>
          <w:tcPr>
            <w:tcW w:w="1305" w:type="dxa"/>
            <w:vAlign w:val="center"/>
          </w:tcPr>
          <w:p w14:paraId="71BCDDDD" w14:textId="79E2A188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t>Attitude Domain</w:t>
            </w:r>
          </w:p>
        </w:tc>
        <w:tc>
          <w:tcPr>
            <w:tcW w:w="2304" w:type="dxa"/>
            <w:vAlign w:val="center"/>
          </w:tcPr>
          <w:p w14:paraId="6CD875C1" w14:textId="2CF54804" w:rsidR="00927261" w:rsidRPr="0038461E" w:rsidRDefault="00927261" w:rsidP="003370C4">
            <w:pP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</w:pP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(1—Low Attitude) = Evidence based practice is a waste of time.</w:t>
            </w:r>
          </w:p>
          <w:p w14:paraId="422F087B" w14:textId="77777777" w:rsidR="00927261" w:rsidRPr="0038461E" w:rsidRDefault="00927261" w:rsidP="003370C4">
            <w:pP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</w:pPr>
          </w:p>
          <w:p w14:paraId="75984FBB" w14:textId="73439308" w:rsidR="00927261" w:rsidRPr="0038461E" w:rsidRDefault="00927261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>(7</w:t>
            </w: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—</w:t>
            </w: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 xml:space="preserve">High Attitude) = </w:t>
            </w: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Evidence based practice is fundamental to professional practice.</w:t>
            </w:r>
          </w:p>
        </w:tc>
        <w:tc>
          <w:tcPr>
            <w:tcW w:w="1305" w:type="dxa"/>
            <w:vAlign w:val="center"/>
          </w:tcPr>
          <w:p w14:paraId="6F37C13A" w14:textId="4B1B7CE3" w:rsidR="00927261" w:rsidRPr="0038461E" w:rsidRDefault="00927261" w:rsidP="00A404F2">
            <w:pPr>
              <w:jc w:val="center"/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t>Attitude Domain</w:t>
            </w:r>
          </w:p>
        </w:tc>
        <w:tc>
          <w:tcPr>
            <w:tcW w:w="2304" w:type="dxa"/>
            <w:vAlign w:val="center"/>
          </w:tcPr>
          <w:p w14:paraId="71F425BC" w14:textId="0407F4BB" w:rsidR="00927261" w:rsidRPr="0038461E" w:rsidRDefault="00927261" w:rsidP="003370C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(1—Low Attitude) = </w:t>
            </w:r>
            <w:r w:rsidRPr="0038461E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 prefer to stick to approaches I know are effective within my area of expertise.</w:t>
            </w:r>
          </w:p>
          <w:p w14:paraId="6900C4D9" w14:textId="77777777" w:rsidR="00927261" w:rsidRPr="0038461E" w:rsidRDefault="00927261" w:rsidP="003370C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  <w:p w14:paraId="48FCB77F" w14:textId="5C3F4BEE" w:rsidR="00927261" w:rsidRPr="0038461E" w:rsidRDefault="00927261" w:rsidP="003370C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>(7</w:t>
            </w: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—</w:t>
            </w: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 xml:space="preserve">High Attitude) = </w:t>
            </w:r>
            <w:r w:rsidRPr="0038461E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 am willing to bring value to my area of expertise by learning patient-centric approaches.</w:t>
            </w:r>
          </w:p>
        </w:tc>
        <w:tc>
          <w:tcPr>
            <w:tcW w:w="1818" w:type="dxa"/>
            <w:vMerge/>
          </w:tcPr>
          <w:p w14:paraId="22184C7E" w14:textId="576B2151" w:rsidR="00927261" w:rsidRPr="0038461E" w:rsidRDefault="00927261" w:rsidP="00927261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C6A0D" w:rsidRPr="0038461E" w14:paraId="4849D6BD" w14:textId="77777777" w:rsidTr="005C4CF9">
        <w:tc>
          <w:tcPr>
            <w:tcW w:w="1305" w:type="dxa"/>
            <w:vAlign w:val="center"/>
          </w:tcPr>
          <w:p w14:paraId="030593B3" w14:textId="065BC4C3" w:rsidR="00927261" w:rsidRPr="0038461E" w:rsidRDefault="00927261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t>Attitude Domain</w:t>
            </w:r>
          </w:p>
        </w:tc>
        <w:tc>
          <w:tcPr>
            <w:tcW w:w="2304" w:type="dxa"/>
            <w:vAlign w:val="center"/>
          </w:tcPr>
          <w:p w14:paraId="3C9219AA" w14:textId="1BD9DEA3" w:rsidR="00927261" w:rsidRPr="0038461E" w:rsidRDefault="00927261" w:rsidP="003370C4">
            <w:pPr>
              <w:rPr>
                <w:rStyle w:val="eop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(1—Low Attitude) = I stick to tried and trusted methods rather than changing to anything new.</w:t>
            </w:r>
            <w:r w:rsidRPr="0038461E">
              <w:rPr>
                <w:rStyle w:val="eop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  <w:p w14:paraId="3BC8B907" w14:textId="77777777" w:rsidR="00927261" w:rsidRPr="0038461E" w:rsidRDefault="00927261" w:rsidP="003370C4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07FFEBDC" w14:textId="33C04476" w:rsidR="00927261" w:rsidRPr="0038461E" w:rsidRDefault="00927261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>(7</w:t>
            </w: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—</w:t>
            </w: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 xml:space="preserve">High Attitude) = </w:t>
            </w: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My practice has changed because of evidence I have found</w:t>
            </w:r>
            <w: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.</w:t>
            </w:r>
            <w:r w:rsidRPr="0038461E">
              <w:rPr>
                <w:rStyle w:val="eop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305" w:type="dxa"/>
            <w:vAlign w:val="center"/>
          </w:tcPr>
          <w:p w14:paraId="00080263" w14:textId="7892DF49" w:rsidR="00927261" w:rsidRPr="0038461E" w:rsidRDefault="00927261" w:rsidP="00A404F2">
            <w:pPr>
              <w:jc w:val="center"/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8461E">
              <w:rPr>
                <w:rFonts w:ascii="Arial" w:hAnsi="Arial" w:cs="Arial"/>
                <w:sz w:val="22"/>
                <w:szCs w:val="22"/>
              </w:rPr>
              <w:t>Attitude Domain</w:t>
            </w:r>
          </w:p>
        </w:tc>
        <w:tc>
          <w:tcPr>
            <w:tcW w:w="2304" w:type="dxa"/>
            <w:vAlign w:val="center"/>
          </w:tcPr>
          <w:p w14:paraId="3F7A97C7" w14:textId="7193F9A8" w:rsidR="00927261" w:rsidRDefault="00927261" w:rsidP="003370C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(1—Low Attitude) = </w:t>
            </w:r>
            <w:r w:rsidRPr="0038461E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By interviewing healthcare providers, I can robustly define the patient's perspective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.</w:t>
            </w:r>
          </w:p>
          <w:p w14:paraId="51C5F63C" w14:textId="77777777" w:rsidR="00927261" w:rsidRPr="0038461E" w:rsidRDefault="00927261" w:rsidP="003370C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  <w:p w14:paraId="4E50418F" w14:textId="441E21F8" w:rsidR="00927261" w:rsidRPr="0038461E" w:rsidRDefault="00927261" w:rsidP="003370C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>(7</w:t>
            </w:r>
            <w:r w:rsidRPr="0038461E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—</w:t>
            </w:r>
            <w:r w:rsidRPr="0038461E">
              <w:rPr>
                <w:rStyle w:val="eop"/>
                <w:rFonts w:ascii="Arial" w:hAnsi="Arial" w:cs="Arial"/>
                <w:sz w:val="22"/>
                <w:szCs w:val="22"/>
              </w:rPr>
              <w:t xml:space="preserve">High Attitude) = </w:t>
            </w:r>
            <w:r w:rsidRPr="0038461E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he perspective of other stakeholders cannot replace the patient's perspective.</w:t>
            </w:r>
          </w:p>
        </w:tc>
        <w:tc>
          <w:tcPr>
            <w:tcW w:w="1818" w:type="dxa"/>
            <w:vMerge/>
          </w:tcPr>
          <w:p w14:paraId="77EFDEF8" w14:textId="35B662DD" w:rsidR="00927261" w:rsidRPr="0038461E" w:rsidRDefault="00927261" w:rsidP="00927261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DB0CEC" w:rsidRPr="0038461E" w14:paraId="55334BCE" w14:textId="77777777" w:rsidTr="00B104E7">
        <w:tc>
          <w:tcPr>
            <w:tcW w:w="1305" w:type="dxa"/>
            <w:vAlign w:val="center"/>
          </w:tcPr>
          <w:p w14:paraId="09489D6F" w14:textId="77777777" w:rsidR="00DB0CEC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nowledge and Skills Domain</w:t>
            </w:r>
          </w:p>
          <w:p w14:paraId="75D5558B" w14:textId="35ECAB03" w:rsidR="00DB0CEC" w:rsidRPr="0038461E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Poor, 7 = Best)</w:t>
            </w:r>
          </w:p>
        </w:tc>
        <w:tc>
          <w:tcPr>
            <w:tcW w:w="2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3FAC1C" w14:textId="771888D1" w:rsidR="00DB0CEC" w:rsidRPr="0038461E" w:rsidRDefault="00DB0CEC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  <w:t>Research skills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5" w:type="dxa"/>
            <w:vAlign w:val="center"/>
          </w:tcPr>
          <w:p w14:paraId="78E96353" w14:textId="77777777" w:rsidR="00DB0CEC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nowledge Domain</w:t>
            </w:r>
          </w:p>
          <w:p w14:paraId="2C946F86" w14:textId="77777777" w:rsidR="00DB0CEC" w:rsidRPr="00DE1795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None, 5 = Superior)</w:t>
            </w:r>
          </w:p>
          <w:p w14:paraId="69BA7653" w14:textId="71A20B5B" w:rsidR="00DB0CEC" w:rsidRPr="0038461E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  <w:vAlign w:val="center"/>
          </w:tcPr>
          <w:p w14:paraId="315A4B49" w14:textId="16D730E7" w:rsidR="00DB0CEC" w:rsidRPr="0063723B" w:rsidRDefault="00DB0CEC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3723B">
              <w:rPr>
                <w:rFonts w:ascii="Arial" w:hAnsi="Arial" w:cs="Arial"/>
                <w:sz w:val="22"/>
                <w:szCs w:val="22"/>
              </w:rPr>
              <w:t>The main activities to overcoming pains in the commercialization phase, with the goal of achieving a high presentation rate and high likelihood of diagnosis, treatment, or quality of life improvement</w:t>
            </w:r>
          </w:p>
        </w:tc>
        <w:tc>
          <w:tcPr>
            <w:tcW w:w="1818" w:type="dxa"/>
            <w:vMerge w:val="restart"/>
            <w:vAlign w:val="center"/>
          </w:tcPr>
          <w:p w14:paraId="7006F008" w14:textId="0C51470E" w:rsidR="00DB0CEC" w:rsidRPr="0038461E" w:rsidRDefault="00DB0CEC" w:rsidP="00B104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Knowledge was separated from skills to capture theoretical concepts related to the product development lifecycle. The Likert scale was adapted to a 5-point format.</w:t>
            </w:r>
          </w:p>
        </w:tc>
      </w:tr>
      <w:tr w:rsidR="00DB0CEC" w:rsidRPr="0038461E" w14:paraId="379F9F77" w14:textId="77777777" w:rsidTr="005C4CF9">
        <w:tc>
          <w:tcPr>
            <w:tcW w:w="1305" w:type="dxa"/>
            <w:vAlign w:val="center"/>
          </w:tcPr>
          <w:p w14:paraId="224FD11F" w14:textId="77777777" w:rsidR="00DB0CEC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nowledge and Skills Domain</w:t>
            </w:r>
          </w:p>
          <w:p w14:paraId="05B505F3" w14:textId="6B165013" w:rsidR="00DB0CEC" w:rsidRPr="0038461E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Poor, 7 = Best)</w:t>
            </w:r>
          </w:p>
        </w:tc>
        <w:tc>
          <w:tcPr>
            <w:tcW w:w="2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B1DFC5" w14:textId="0345B5A3" w:rsidR="00DB0CEC" w:rsidRPr="0038461E" w:rsidRDefault="00DB0CEC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  <w:t>IT skills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5" w:type="dxa"/>
            <w:vAlign w:val="center"/>
          </w:tcPr>
          <w:p w14:paraId="1A87CB71" w14:textId="77777777" w:rsidR="00DB0CEC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7411">
              <w:rPr>
                <w:rFonts w:ascii="Arial" w:hAnsi="Arial" w:cs="Arial"/>
                <w:sz w:val="22"/>
                <w:szCs w:val="22"/>
              </w:rPr>
              <w:t>Knowledge Domain</w:t>
            </w:r>
          </w:p>
          <w:p w14:paraId="66945E9A" w14:textId="77777777" w:rsidR="00DB0CEC" w:rsidRPr="00DE1795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None, 5 = Superior)</w:t>
            </w:r>
          </w:p>
          <w:p w14:paraId="1EE24DA7" w14:textId="26568A65" w:rsidR="00DB0CEC" w:rsidRPr="0038461E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  <w:vAlign w:val="center"/>
          </w:tcPr>
          <w:p w14:paraId="6AC9C546" w14:textId="22A5241A" w:rsidR="00DB0CEC" w:rsidRPr="0063723B" w:rsidRDefault="00DB0CEC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3723B">
              <w:rPr>
                <w:rFonts w:ascii="Arial" w:hAnsi="Arial" w:cs="Arial"/>
                <w:sz w:val="22"/>
                <w:szCs w:val="22"/>
              </w:rPr>
              <w:t>The patient engagement activities that can be implemented throughout the product lifecycle</w:t>
            </w:r>
          </w:p>
        </w:tc>
        <w:tc>
          <w:tcPr>
            <w:tcW w:w="1818" w:type="dxa"/>
            <w:vMerge/>
          </w:tcPr>
          <w:p w14:paraId="59A204D1" w14:textId="77777777" w:rsidR="00DB0CEC" w:rsidRPr="0038461E" w:rsidRDefault="00DB0CEC" w:rsidP="00927261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DB0CEC" w:rsidRPr="0038461E" w14:paraId="1D36B0FC" w14:textId="77777777" w:rsidTr="005C4CF9">
        <w:tc>
          <w:tcPr>
            <w:tcW w:w="1305" w:type="dxa"/>
            <w:vAlign w:val="center"/>
          </w:tcPr>
          <w:p w14:paraId="06C5EC2F" w14:textId="77777777" w:rsidR="00DB0CEC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6D00">
              <w:rPr>
                <w:rFonts w:ascii="Arial" w:hAnsi="Arial" w:cs="Arial"/>
                <w:sz w:val="22"/>
                <w:szCs w:val="22"/>
              </w:rPr>
              <w:lastRenderedPageBreak/>
              <w:t>Knowledge and Skills Domain</w:t>
            </w:r>
          </w:p>
          <w:p w14:paraId="4F309DF1" w14:textId="72027C45" w:rsidR="00DB0CEC" w:rsidRPr="0038461E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Poor, 7 = Best)</w:t>
            </w:r>
          </w:p>
        </w:tc>
        <w:tc>
          <w:tcPr>
            <w:tcW w:w="2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2812D3" w14:textId="2455DD7F" w:rsidR="00DB0CEC" w:rsidRPr="0038461E" w:rsidRDefault="00DB0CEC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  <w:t>Monitoring and reviewing of practice skills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5" w:type="dxa"/>
            <w:vAlign w:val="center"/>
          </w:tcPr>
          <w:p w14:paraId="5D3E9843" w14:textId="77777777" w:rsidR="00DB0CEC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1795">
              <w:rPr>
                <w:rFonts w:ascii="Arial" w:hAnsi="Arial" w:cs="Arial"/>
                <w:sz w:val="22"/>
                <w:szCs w:val="22"/>
              </w:rPr>
              <w:t>Knowledge Domain</w:t>
            </w:r>
          </w:p>
          <w:p w14:paraId="0D00A9F6" w14:textId="6D850760" w:rsidR="00DB0CEC" w:rsidRPr="00DE1795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None, 5 = Superior)</w:t>
            </w:r>
          </w:p>
          <w:p w14:paraId="7766EE2F" w14:textId="61081B9B" w:rsidR="00DB0CEC" w:rsidRPr="00DE1795" w:rsidRDefault="00DB0CEC" w:rsidP="00A404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304" w:type="dxa"/>
            <w:vAlign w:val="center"/>
          </w:tcPr>
          <w:p w14:paraId="42CC707E" w14:textId="6443918A" w:rsidR="00DB0CEC" w:rsidRPr="0063723B" w:rsidRDefault="00DB0CEC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3723B">
              <w:rPr>
                <w:rFonts w:ascii="Arial" w:hAnsi="Arial" w:cs="Arial"/>
                <w:sz w:val="22"/>
                <w:szCs w:val="22"/>
              </w:rPr>
              <w:t>The differences in the clinical guidelines for patient involvement between the Food and Drug Administration (FDA) and the European Medicines Agency (EMA)</w:t>
            </w:r>
          </w:p>
        </w:tc>
        <w:tc>
          <w:tcPr>
            <w:tcW w:w="1818" w:type="dxa"/>
            <w:vMerge/>
          </w:tcPr>
          <w:p w14:paraId="38046F82" w14:textId="77777777" w:rsidR="00DB0CEC" w:rsidRPr="0038461E" w:rsidRDefault="00DB0CEC" w:rsidP="00927261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DB0CEC" w:rsidRPr="0038461E" w14:paraId="5DC45A4E" w14:textId="77777777" w:rsidTr="005C4CF9">
        <w:tc>
          <w:tcPr>
            <w:tcW w:w="1305" w:type="dxa"/>
            <w:vAlign w:val="center"/>
          </w:tcPr>
          <w:p w14:paraId="02375408" w14:textId="6E62AAEF" w:rsidR="00DB0CEC" w:rsidRPr="0038461E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6D00">
              <w:rPr>
                <w:rFonts w:ascii="Arial" w:hAnsi="Arial" w:cs="Arial"/>
                <w:sz w:val="22"/>
                <w:szCs w:val="22"/>
              </w:rPr>
              <w:t>Knowledge and Skills Domain</w:t>
            </w:r>
            <w:r>
              <w:rPr>
                <w:rFonts w:ascii="Arial" w:hAnsi="Arial" w:cs="Arial"/>
                <w:sz w:val="22"/>
                <w:szCs w:val="22"/>
              </w:rPr>
              <w:t xml:space="preserve"> (1 = Poor, 7 = Best)</w:t>
            </w:r>
          </w:p>
        </w:tc>
        <w:tc>
          <w:tcPr>
            <w:tcW w:w="2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9F6B6F" w14:textId="0D1F1C38" w:rsidR="00DB0CEC" w:rsidRPr="0038461E" w:rsidRDefault="00DB0CEC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  <w:t>Converting your information needs into a research question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5" w:type="dxa"/>
            <w:vAlign w:val="center"/>
          </w:tcPr>
          <w:p w14:paraId="7DD7575E" w14:textId="77777777" w:rsidR="00DB0CEC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7411">
              <w:rPr>
                <w:rFonts w:ascii="Arial" w:hAnsi="Arial" w:cs="Arial"/>
                <w:sz w:val="22"/>
                <w:szCs w:val="22"/>
              </w:rPr>
              <w:t>Knowledge Domain</w:t>
            </w:r>
          </w:p>
          <w:p w14:paraId="28E2F9B5" w14:textId="77777777" w:rsidR="00DB0CEC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1E94177" w14:textId="10CE3AD7" w:rsidR="00DB0CEC" w:rsidRPr="0038461E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None, 5 = Superior)</w:t>
            </w:r>
          </w:p>
        </w:tc>
        <w:tc>
          <w:tcPr>
            <w:tcW w:w="2304" w:type="dxa"/>
            <w:vAlign w:val="center"/>
          </w:tcPr>
          <w:p w14:paraId="2C814F4B" w14:textId="3D69A4C3" w:rsidR="00DB0CEC" w:rsidRPr="0063723B" w:rsidRDefault="00DB0CEC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3723B">
              <w:rPr>
                <w:rFonts w:ascii="Arial" w:hAnsi="Arial" w:cs="Arial"/>
                <w:sz w:val="22"/>
                <w:szCs w:val="22"/>
              </w:rPr>
              <w:t>The different types of patient categories and the input they can provide throughout the product lifecycle</w:t>
            </w:r>
          </w:p>
        </w:tc>
        <w:tc>
          <w:tcPr>
            <w:tcW w:w="1818" w:type="dxa"/>
            <w:vMerge/>
          </w:tcPr>
          <w:p w14:paraId="77CBBAA6" w14:textId="77777777" w:rsidR="00DB0CEC" w:rsidRPr="0038461E" w:rsidRDefault="00DB0CEC" w:rsidP="00927261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DB0CEC" w:rsidRPr="0038461E" w14:paraId="26511B59" w14:textId="77777777" w:rsidTr="005C4CF9">
        <w:tc>
          <w:tcPr>
            <w:tcW w:w="1305" w:type="dxa"/>
            <w:vAlign w:val="center"/>
          </w:tcPr>
          <w:p w14:paraId="1273349C" w14:textId="77777777" w:rsidR="00DB0CEC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6D00">
              <w:rPr>
                <w:rFonts w:ascii="Arial" w:hAnsi="Arial" w:cs="Arial"/>
                <w:sz w:val="22"/>
                <w:szCs w:val="22"/>
              </w:rPr>
              <w:t>Knowledge and Skills Domain</w:t>
            </w:r>
          </w:p>
          <w:p w14:paraId="3B67650D" w14:textId="68B5EF61" w:rsidR="00DB0CEC" w:rsidRPr="0038461E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Poor, 7 = Best)</w:t>
            </w:r>
          </w:p>
        </w:tc>
        <w:tc>
          <w:tcPr>
            <w:tcW w:w="2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9C8210" w14:textId="7D8A5AF8" w:rsidR="00DB0CEC" w:rsidRPr="0038461E" w:rsidRDefault="00DB0CEC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  <w:t>Awareness of major information types and sources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5" w:type="dxa"/>
            <w:vAlign w:val="center"/>
          </w:tcPr>
          <w:p w14:paraId="61B6A7B8" w14:textId="358CF705" w:rsidR="00DB0CEC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7411">
              <w:rPr>
                <w:rFonts w:ascii="Arial" w:hAnsi="Arial" w:cs="Arial"/>
                <w:sz w:val="22"/>
                <w:szCs w:val="22"/>
              </w:rPr>
              <w:t>Knowledge Domain</w:t>
            </w:r>
          </w:p>
          <w:p w14:paraId="77364739" w14:textId="6D3ED5E1" w:rsidR="00DB0CEC" w:rsidRPr="0038461E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None, 5 = Superior)</w:t>
            </w:r>
          </w:p>
        </w:tc>
        <w:tc>
          <w:tcPr>
            <w:tcW w:w="2304" w:type="dxa"/>
            <w:vAlign w:val="center"/>
          </w:tcPr>
          <w:p w14:paraId="7857445F" w14:textId="4BB3A0C7" w:rsidR="00DB0CEC" w:rsidRPr="0063723B" w:rsidRDefault="00DB0CEC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3723B">
              <w:rPr>
                <w:rFonts w:ascii="Arial" w:hAnsi="Arial" w:cs="Arial"/>
                <w:sz w:val="22"/>
                <w:szCs w:val="22"/>
              </w:rPr>
              <w:t>The Return of Investment (ROI) of a patient-centric clinical study</w:t>
            </w:r>
          </w:p>
        </w:tc>
        <w:tc>
          <w:tcPr>
            <w:tcW w:w="1818" w:type="dxa"/>
            <w:vMerge/>
          </w:tcPr>
          <w:p w14:paraId="46E6FBA7" w14:textId="77777777" w:rsidR="00DB0CEC" w:rsidRPr="0038461E" w:rsidRDefault="00DB0CEC" w:rsidP="00927261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DB0CEC" w:rsidRPr="0038461E" w14:paraId="76B69C5B" w14:textId="77777777" w:rsidTr="005C4CF9">
        <w:tc>
          <w:tcPr>
            <w:tcW w:w="1305" w:type="dxa"/>
            <w:vAlign w:val="center"/>
          </w:tcPr>
          <w:p w14:paraId="61140B80" w14:textId="77777777" w:rsidR="00DB0CEC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6D00">
              <w:rPr>
                <w:rFonts w:ascii="Arial" w:hAnsi="Arial" w:cs="Arial"/>
                <w:sz w:val="22"/>
                <w:szCs w:val="22"/>
              </w:rPr>
              <w:t>Knowledge and Skills Domain</w:t>
            </w:r>
          </w:p>
          <w:p w14:paraId="403C9847" w14:textId="590A1C9E" w:rsidR="00DB0CEC" w:rsidRPr="0038461E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Poor, 7 = Best)</w:t>
            </w:r>
          </w:p>
        </w:tc>
        <w:tc>
          <w:tcPr>
            <w:tcW w:w="2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AAAB11" w14:textId="3FD0D900" w:rsidR="00DB0CEC" w:rsidRPr="0038461E" w:rsidRDefault="00DB0CEC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  <w:t>Ability to identify gaps in your professional practice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5" w:type="dxa"/>
            <w:vAlign w:val="center"/>
          </w:tcPr>
          <w:p w14:paraId="23B4E4B2" w14:textId="77777777" w:rsidR="00DB0CEC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7411">
              <w:rPr>
                <w:rFonts w:ascii="Arial" w:hAnsi="Arial" w:cs="Arial"/>
                <w:sz w:val="22"/>
                <w:szCs w:val="22"/>
              </w:rPr>
              <w:t>Knowledge Domain</w:t>
            </w:r>
          </w:p>
          <w:p w14:paraId="01718BC3" w14:textId="7ECFC888" w:rsidR="00DB0CEC" w:rsidRPr="0038461E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None, 5 = Superior)</w:t>
            </w:r>
          </w:p>
        </w:tc>
        <w:tc>
          <w:tcPr>
            <w:tcW w:w="2304" w:type="dxa"/>
            <w:vAlign w:val="center"/>
          </w:tcPr>
          <w:p w14:paraId="7C0B708F" w14:textId="5309F458" w:rsidR="00DB0CEC" w:rsidRPr="0063723B" w:rsidRDefault="00DB0CEC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3723B">
              <w:rPr>
                <w:rFonts w:ascii="Arial" w:hAnsi="Arial" w:cs="Arial"/>
                <w:sz w:val="22"/>
                <w:szCs w:val="22"/>
              </w:rPr>
              <w:t>The legal principles and requirements when engaging with patients</w:t>
            </w:r>
          </w:p>
        </w:tc>
        <w:tc>
          <w:tcPr>
            <w:tcW w:w="1818" w:type="dxa"/>
            <w:vMerge/>
          </w:tcPr>
          <w:p w14:paraId="5DEA0B0B" w14:textId="77777777" w:rsidR="00DB0CEC" w:rsidRPr="0038461E" w:rsidRDefault="00DB0CEC" w:rsidP="00927261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DB0CEC" w:rsidRPr="0038461E" w14:paraId="234608BE" w14:textId="77777777" w:rsidTr="005C4CF9">
        <w:tc>
          <w:tcPr>
            <w:tcW w:w="1305" w:type="dxa"/>
            <w:vAlign w:val="center"/>
          </w:tcPr>
          <w:p w14:paraId="29260422" w14:textId="77777777" w:rsidR="00DB0CEC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6D00">
              <w:rPr>
                <w:rFonts w:ascii="Arial" w:hAnsi="Arial" w:cs="Arial"/>
                <w:sz w:val="22"/>
                <w:szCs w:val="22"/>
              </w:rPr>
              <w:t>Knowledge and Skills Domain</w:t>
            </w:r>
          </w:p>
          <w:p w14:paraId="65D10800" w14:textId="327951F6" w:rsidR="00DB0CEC" w:rsidRPr="0038461E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Poor, 7 = Best)</w:t>
            </w:r>
          </w:p>
        </w:tc>
        <w:tc>
          <w:tcPr>
            <w:tcW w:w="2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2CCE21" w14:textId="4A21A70C" w:rsidR="00DB0CEC" w:rsidRPr="0038461E" w:rsidRDefault="00DB0CEC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  <w:t>Knowledge of how to retrieve evidence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5" w:type="dxa"/>
            <w:vAlign w:val="center"/>
          </w:tcPr>
          <w:p w14:paraId="4FB625FF" w14:textId="77777777" w:rsidR="00DB0CEC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7411">
              <w:rPr>
                <w:rFonts w:ascii="Arial" w:hAnsi="Arial" w:cs="Arial"/>
                <w:sz w:val="22"/>
                <w:szCs w:val="22"/>
              </w:rPr>
              <w:t>Knowledge Domain</w:t>
            </w:r>
          </w:p>
          <w:p w14:paraId="14EC9192" w14:textId="1C4B026A" w:rsidR="00DB0CEC" w:rsidRPr="0038461E" w:rsidRDefault="00DB0CEC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None, 5 = Superior)</w:t>
            </w:r>
          </w:p>
        </w:tc>
        <w:tc>
          <w:tcPr>
            <w:tcW w:w="2304" w:type="dxa"/>
            <w:vAlign w:val="center"/>
          </w:tcPr>
          <w:p w14:paraId="52994FC0" w14:textId="69C8A2FD" w:rsidR="00DB0CEC" w:rsidRPr="0063723B" w:rsidRDefault="00DB0CEC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3723B">
              <w:rPr>
                <w:rFonts w:ascii="Arial" w:hAnsi="Arial" w:cs="Arial"/>
                <w:sz w:val="22"/>
                <w:szCs w:val="22"/>
              </w:rPr>
              <w:t>The Health Technology Assessment and its different phases</w:t>
            </w:r>
          </w:p>
        </w:tc>
        <w:tc>
          <w:tcPr>
            <w:tcW w:w="1818" w:type="dxa"/>
            <w:vMerge/>
          </w:tcPr>
          <w:p w14:paraId="5E955E0D" w14:textId="77777777" w:rsidR="00DB0CEC" w:rsidRPr="0038461E" w:rsidRDefault="00DB0CEC" w:rsidP="00927261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5C4CF9" w:rsidRPr="0038461E" w14:paraId="410501F7" w14:textId="77777777" w:rsidTr="005C4CF9">
        <w:tc>
          <w:tcPr>
            <w:tcW w:w="1305" w:type="dxa"/>
            <w:vAlign w:val="center"/>
          </w:tcPr>
          <w:p w14:paraId="7CE347DD" w14:textId="77777777" w:rsidR="005C4CF9" w:rsidRDefault="005C4CF9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2F3E">
              <w:rPr>
                <w:rFonts w:ascii="Arial" w:hAnsi="Arial" w:cs="Arial"/>
                <w:sz w:val="22"/>
                <w:szCs w:val="22"/>
              </w:rPr>
              <w:t>Knowledge and Skills Domain</w:t>
            </w:r>
          </w:p>
          <w:p w14:paraId="078AE608" w14:textId="3648EBE3" w:rsidR="005C4CF9" w:rsidRPr="0038461E" w:rsidRDefault="005C4CF9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Poor, 7 = Best)</w:t>
            </w:r>
          </w:p>
        </w:tc>
        <w:tc>
          <w:tcPr>
            <w:tcW w:w="2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A77474" w14:textId="08124D3B" w:rsidR="005C4CF9" w:rsidRPr="0038461E" w:rsidRDefault="005C4CF9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  <w:t>Ability to analyse critically evidence against set standards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5" w:type="dxa"/>
            <w:vAlign w:val="center"/>
          </w:tcPr>
          <w:p w14:paraId="6F2C5BEA" w14:textId="77777777" w:rsidR="005C4CF9" w:rsidRDefault="005C4CF9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ills Domain</w:t>
            </w:r>
          </w:p>
          <w:p w14:paraId="112B8526" w14:textId="74AC10A5" w:rsidR="005C4CF9" w:rsidRPr="0038461E" w:rsidRDefault="005C4CF9" w:rsidP="00A404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Novice, 5 = Expert)</w:t>
            </w:r>
          </w:p>
        </w:tc>
        <w:tc>
          <w:tcPr>
            <w:tcW w:w="2304" w:type="dxa"/>
            <w:vAlign w:val="center"/>
          </w:tcPr>
          <w:p w14:paraId="4D9FB1C9" w14:textId="489DD37D" w:rsidR="005C4CF9" w:rsidRPr="0063723B" w:rsidRDefault="005C4CF9" w:rsidP="003370C4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3723B">
              <w:rPr>
                <w:rFonts w:ascii="Arial" w:hAnsi="Arial" w:cs="Arial"/>
                <w:sz w:val="22"/>
                <w:szCs w:val="22"/>
              </w:rPr>
              <w:t>Ability to incorporate patient preferences and values into a consulting project</w:t>
            </w:r>
          </w:p>
        </w:tc>
        <w:tc>
          <w:tcPr>
            <w:tcW w:w="1818" w:type="dxa"/>
            <w:vMerge w:val="restart"/>
            <w:vAlign w:val="center"/>
          </w:tcPr>
          <w:p w14:paraId="02744197" w14:textId="48D14E90" w:rsidR="005C4CF9" w:rsidRPr="0038461E" w:rsidRDefault="00007FAB" w:rsidP="005C4C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We updated the skills statements to better reflect participants' perceived skill levels in applying patient engagement. We used a</w:t>
            </w:r>
            <w:r w:rsidR="00CA117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reputable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5-point Likert scale to measure skill proficiency.</w:t>
            </w:r>
          </w:p>
        </w:tc>
      </w:tr>
      <w:tr w:rsidR="005C4CF9" w:rsidRPr="0038461E" w14:paraId="0F40666B" w14:textId="77777777" w:rsidTr="005C4CF9">
        <w:tc>
          <w:tcPr>
            <w:tcW w:w="1305" w:type="dxa"/>
            <w:vAlign w:val="center"/>
          </w:tcPr>
          <w:p w14:paraId="37884564" w14:textId="77777777" w:rsidR="005C4CF9" w:rsidRDefault="005C4CF9" w:rsidP="00F05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2F3E">
              <w:rPr>
                <w:rFonts w:ascii="Arial" w:hAnsi="Arial" w:cs="Arial"/>
                <w:sz w:val="22"/>
                <w:szCs w:val="22"/>
              </w:rPr>
              <w:t>Knowledge and Skills Domain</w:t>
            </w:r>
          </w:p>
          <w:p w14:paraId="5C063299" w14:textId="01DAE36D" w:rsidR="005C4CF9" w:rsidRPr="0038461E" w:rsidRDefault="005C4CF9" w:rsidP="00F05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Poor, 7 = Best)</w:t>
            </w:r>
          </w:p>
        </w:tc>
        <w:tc>
          <w:tcPr>
            <w:tcW w:w="2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CFF431" w14:textId="41298A0E" w:rsidR="005C4CF9" w:rsidRPr="0038461E" w:rsidRDefault="005C4CF9" w:rsidP="00F05F12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  <w:t>Ability to determine how valid (close to the truth) the material is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5" w:type="dxa"/>
          </w:tcPr>
          <w:p w14:paraId="1B02DEC2" w14:textId="77777777" w:rsidR="005C4CF9" w:rsidRDefault="005C4CF9" w:rsidP="00DD2B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ills Domain</w:t>
            </w:r>
          </w:p>
          <w:p w14:paraId="68D7E91E" w14:textId="58288AE6" w:rsidR="005C4CF9" w:rsidRPr="0038461E" w:rsidRDefault="005C4CF9" w:rsidP="00DD2B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Novice, 5 = Expert)</w:t>
            </w:r>
          </w:p>
        </w:tc>
        <w:tc>
          <w:tcPr>
            <w:tcW w:w="2304" w:type="dxa"/>
            <w:vAlign w:val="center"/>
          </w:tcPr>
          <w:p w14:paraId="3E1724B3" w14:textId="69C72BFD" w:rsidR="005C4CF9" w:rsidRPr="0063723B" w:rsidRDefault="005C4CF9" w:rsidP="00F05F12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3723B">
              <w:rPr>
                <w:rFonts w:ascii="Arial" w:hAnsi="Arial" w:cs="Arial"/>
                <w:sz w:val="22"/>
                <w:szCs w:val="22"/>
              </w:rPr>
              <w:t>Ability to identify potential patient engagement activities to be conducted throughout the product lifecycle</w:t>
            </w:r>
          </w:p>
        </w:tc>
        <w:tc>
          <w:tcPr>
            <w:tcW w:w="1818" w:type="dxa"/>
            <w:vMerge/>
          </w:tcPr>
          <w:p w14:paraId="18E7CA16" w14:textId="77777777" w:rsidR="005C4CF9" w:rsidRPr="0038461E" w:rsidRDefault="005C4CF9" w:rsidP="00F05F12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5C4CF9" w:rsidRPr="0038461E" w14:paraId="0215690B" w14:textId="77777777" w:rsidTr="005C4CF9">
        <w:tc>
          <w:tcPr>
            <w:tcW w:w="1305" w:type="dxa"/>
            <w:vAlign w:val="center"/>
          </w:tcPr>
          <w:p w14:paraId="2DB31E1B" w14:textId="77777777" w:rsidR="005C4CF9" w:rsidRDefault="005C4CF9" w:rsidP="00F05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2F3E">
              <w:rPr>
                <w:rFonts w:ascii="Arial" w:hAnsi="Arial" w:cs="Arial"/>
                <w:sz w:val="22"/>
                <w:szCs w:val="22"/>
              </w:rPr>
              <w:t>Knowledge and Skills Domain</w:t>
            </w:r>
          </w:p>
          <w:p w14:paraId="76FF9728" w14:textId="4B96C44E" w:rsidR="005C4CF9" w:rsidRPr="0038461E" w:rsidRDefault="005C4CF9" w:rsidP="00F05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Poor, 7 = Best)</w:t>
            </w:r>
          </w:p>
        </w:tc>
        <w:tc>
          <w:tcPr>
            <w:tcW w:w="2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56C92D" w14:textId="71A208B5" w:rsidR="005C4CF9" w:rsidRPr="0038461E" w:rsidRDefault="005C4CF9" w:rsidP="00F05F12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  <w:t>Ability to determine how useful (clinically applicable) the material is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5" w:type="dxa"/>
          </w:tcPr>
          <w:p w14:paraId="66BF104B" w14:textId="77777777" w:rsidR="005C4CF9" w:rsidRDefault="005C4CF9" w:rsidP="00DD2B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ills Domain</w:t>
            </w:r>
          </w:p>
          <w:p w14:paraId="0A708FB4" w14:textId="4AE10641" w:rsidR="005C4CF9" w:rsidRPr="0038461E" w:rsidRDefault="005C4CF9" w:rsidP="00DD2B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Novice, 5 = Expert)</w:t>
            </w:r>
          </w:p>
        </w:tc>
        <w:tc>
          <w:tcPr>
            <w:tcW w:w="2304" w:type="dxa"/>
            <w:vAlign w:val="center"/>
          </w:tcPr>
          <w:p w14:paraId="1B45A364" w14:textId="3FEFB839" w:rsidR="005C4CF9" w:rsidRPr="0063723B" w:rsidRDefault="005C4CF9" w:rsidP="00F05F12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3723B">
              <w:rPr>
                <w:rFonts w:ascii="Arial" w:hAnsi="Arial" w:cs="Arial"/>
                <w:sz w:val="22"/>
                <w:szCs w:val="22"/>
              </w:rPr>
              <w:t>Ability to tailor a project scope so it includes activities that collect patients’ input</w:t>
            </w:r>
          </w:p>
        </w:tc>
        <w:tc>
          <w:tcPr>
            <w:tcW w:w="1818" w:type="dxa"/>
            <w:vMerge/>
          </w:tcPr>
          <w:p w14:paraId="5999F33E" w14:textId="77777777" w:rsidR="005C4CF9" w:rsidRPr="0038461E" w:rsidRDefault="005C4CF9" w:rsidP="00F05F12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5C4CF9" w:rsidRPr="0038461E" w14:paraId="3BAD7222" w14:textId="77777777" w:rsidTr="005C4CF9">
        <w:tc>
          <w:tcPr>
            <w:tcW w:w="1305" w:type="dxa"/>
            <w:vAlign w:val="center"/>
          </w:tcPr>
          <w:p w14:paraId="7B7976EC" w14:textId="77777777" w:rsidR="005C4CF9" w:rsidRDefault="005C4CF9" w:rsidP="00F05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2F3E">
              <w:rPr>
                <w:rFonts w:ascii="Arial" w:hAnsi="Arial" w:cs="Arial"/>
                <w:sz w:val="22"/>
                <w:szCs w:val="22"/>
              </w:rPr>
              <w:t>Knowledge and Skills Domain</w:t>
            </w:r>
          </w:p>
          <w:p w14:paraId="3DB40C34" w14:textId="7DD4320B" w:rsidR="005C4CF9" w:rsidRPr="0038461E" w:rsidRDefault="005C4CF9" w:rsidP="00F05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(1 = Poor, 7 = Best)</w:t>
            </w:r>
          </w:p>
        </w:tc>
        <w:tc>
          <w:tcPr>
            <w:tcW w:w="2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450B72" w14:textId="70350ED9" w:rsidR="005C4CF9" w:rsidRPr="0038461E" w:rsidRDefault="005C4CF9" w:rsidP="00F05F12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  <w:lastRenderedPageBreak/>
              <w:t>Ability to apply information to individual cases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5" w:type="dxa"/>
          </w:tcPr>
          <w:p w14:paraId="56D4E51C" w14:textId="52E9A023" w:rsidR="005C4CF9" w:rsidRPr="0038461E" w:rsidRDefault="005C4CF9" w:rsidP="00F05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3E38">
              <w:rPr>
                <w:rFonts w:ascii="Arial" w:hAnsi="Arial" w:cs="Arial"/>
                <w:sz w:val="22"/>
                <w:szCs w:val="22"/>
              </w:rPr>
              <w:t>Skills Domain</w:t>
            </w:r>
          </w:p>
        </w:tc>
        <w:tc>
          <w:tcPr>
            <w:tcW w:w="2304" w:type="dxa"/>
            <w:vAlign w:val="center"/>
          </w:tcPr>
          <w:p w14:paraId="40665510" w14:textId="34CE58DA" w:rsidR="005C4CF9" w:rsidRPr="0063723B" w:rsidRDefault="005C4CF9" w:rsidP="00F05F12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3723B">
              <w:rPr>
                <w:rFonts w:ascii="Arial" w:hAnsi="Arial" w:cs="Arial"/>
                <w:sz w:val="22"/>
                <w:szCs w:val="22"/>
              </w:rPr>
              <w:t xml:space="preserve">Ability to select the most appropriate type of patient </w:t>
            </w:r>
            <w:r w:rsidRPr="0063723B">
              <w:rPr>
                <w:rFonts w:ascii="Arial" w:hAnsi="Arial" w:cs="Arial"/>
                <w:sz w:val="22"/>
                <w:szCs w:val="22"/>
              </w:rPr>
              <w:lastRenderedPageBreak/>
              <w:t>organization to work with depending on the project aim</w:t>
            </w:r>
          </w:p>
        </w:tc>
        <w:tc>
          <w:tcPr>
            <w:tcW w:w="1818" w:type="dxa"/>
            <w:vMerge/>
          </w:tcPr>
          <w:p w14:paraId="30DA2440" w14:textId="77777777" w:rsidR="005C4CF9" w:rsidRPr="0038461E" w:rsidRDefault="005C4CF9" w:rsidP="00F05F12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5C4CF9" w:rsidRPr="0038461E" w14:paraId="5D89FA50" w14:textId="77777777" w:rsidTr="005C4CF9">
        <w:tc>
          <w:tcPr>
            <w:tcW w:w="1305" w:type="dxa"/>
            <w:vAlign w:val="center"/>
          </w:tcPr>
          <w:p w14:paraId="5D7C12B0" w14:textId="77777777" w:rsidR="005C4CF9" w:rsidRDefault="005C4CF9" w:rsidP="00F05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2F3E">
              <w:rPr>
                <w:rFonts w:ascii="Arial" w:hAnsi="Arial" w:cs="Arial"/>
                <w:sz w:val="22"/>
                <w:szCs w:val="22"/>
              </w:rPr>
              <w:t>Knowledge and Skills Domain</w:t>
            </w:r>
          </w:p>
          <w:p w14:paraId="5158D07D" w14:textId="7BE5D648" w:rsidR="005C4CF9" w:rsidRPr="0038461E" w:rsidRDefault="005C4CF9" w:rsidP="00F05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Poor, 7 = Best)</w:t>
            </w:r>
          </w:p>
        </w:tc>
        <w:tc>
          <w:tcPr>
            <w:tcW w:w="2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432B9E" w14:textId="3E8787DA" w:rsidR="005C4CF9" w:rsidRPr="0038461E" w:rsidRDefault="005C4CF9" w:rsidP="00F05F12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  <w:t>Sharing of ideas and information with colleagues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5" w:type="dxa"/>
          </w:tcPr>
          <w:p w14:paraId="46ED2EEE" w14:textId="1529AD62" w:rsidR="005C4CF9" w:rsidRPr="0038461E" w:rsidRDefault="005C4CF9" w:rsidP="00F05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3E38">
              <w:rPr>
                <w:rFonts w:ascii="Arial" w:hAnsi="Arial" w:cs="Arial"/>
                <w:sz w:val="22"/>
                <w:szCs w:val="22"/>
              </w:rPr>
              <w:t>(1 = Novice, 5 = Expert)</w:t>
            </w:r>
          </w:p>
        </w:tc>
        <w:tc>
          <w:tcPr>
            <w:tcW w:w="2304" w:type="dxa"/>
            <w:vAlign w:val="center"/>
          </w:tcPr>
          <w:p w14:paraId="142E34D5" w14:textId="6B336CD9" w:rsidR="005C4CF9" w:rsidRPr="0063723B" w:rsidRDefault="005C4CF9" w:rsidP="00F05F12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3723B">
              <w:rPr>
                <w:rFonts w:ascii="Arial" w:hAnsi="Arial" w:cs="Arial"/>
                <w:sz w:val="22"/>
                <w:szCs w:val="22"/>
              </w:rPr>
              <w:t>Ability to define the value created by including patient-centric activities when planning a consulting project or initiative</w:t>
            </w:r>
          </w:p>
        </w:tc>
        <w:tc>
          <w:tcPr>
            <w:tcW w:w="1818" w:type="dxa"/>
            <w:vMerge/>
          </w:tcPr>
          <w:p w14:paraId="4BAD9716" w14:textId="77777777" w:rsidR="005C4CF9" w:rsidRPr="0038461E" w:rsidRDefault="005C4CF9" w:rsidP="00F05F12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5C4CF9" w:rsidRPr="0038461E" w14:paraId="504CBB88" w14:textId="77777777" w:rsidTr="00A74A87">
        <w:tc>
          <w:tcPr>
            <w:tcW w:w="1305" w:type="dxa"/>
            <w:vAlign w:val="center"/>
          </w:tcPr>
          <w:p w14:paraId="192E5A31" w14:textId="77777777" w:rsidR="005C4CF9" w:rsidRDefault="005C4CF9" w:rsidP="00F05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2F3E">
              <w:rPr>
                <w:rFonts w:ascii="Arial" w:hAnsi="Arial" w:cs="Arial"/>
                <w:sz w:val="22"/>
                <w:szCs w:val="22"/>
              </w:rPr>
              <w:t>Knowledge and Skills Domain</w:t>
            </w:r>
          </w:p>
          <w:p w14:paraId="33DC4980" w14:textId="2246C871" w:rsidR="005C4CF9" w:rsidRPr="0038461E" w:rsidRDefault="005C4CF9" w:rsidP="00F05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Poor, 7 = Best)</w:t>
            </w:r>
          </w:p>
        </w:tc>
        <w:tc>
          <w:tcPr>
            <w:tcW w:w="2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FC85C6" w14:textId="70739B1F" w:rsidR="005C4CF9" w:rsidRPr="0038461E" w:rsidRDefault="005C4CF9" w:rsidP="00F05F12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  <w:t>Dissemination of new ideas about care to colleagues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5" w:type="dxa"/>
            <w:vAlign w:val="center"/>
          </w:tcPr>
          <w:p w14:paraId="0208CB2A" w14:textId="77777777" w:rsidR="005C4CF9" w:rsidRDefault="005C4CF9" w:rsidP="00A74A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ills Domain</w:t>
            </w:r>
          </w:p>
          <w:p w14:paraId="06A4C158" w14:textId="2666C574" w:rsidR="005C4CF9" w:rsidRPr="0038461E" w:rsidRDefault="005C4CF9" w:rsidP="00A74A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Novice, 5 = Expert)</w:t>
            </w:r>
          </w:p>
        </w:tc>
        <w:tc>
          <w:tcPr>
            <w:tcW w:w="2304" w:type="dxa"/>
            <w:vAlign w:val="center"/>
          </w:tcPr>
          <w:p w14:paraId="7999FA39" w14:textId="6A7B3DE4" w:rsidR="005C4CF9" w:rsidRPr="0063723B" w:rsidRDefault="005C4CF9" w:rsidP="00F05F12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3723B">
              <w:rPr>
                <w:rFonts w:ascii="Arial" w:hAnsi="Arial" w:cs="Arial"/>
                <w:sz w:val="22"/>
                <w:szCs w:val="22"/>
              </w:rPr>
              <w:t>Ability to recognize the potential gaps in clinical research, real-world solutions, and consulting approaches caused by not including the patient's perspective</w:t>
            </w:r>
          </w:p>
        </w:tc>
        <w:tc>
          <w:tcPr>
            <w:tcW w:w="1818" w:type="dxa"/>
            <w:vMerge/>
          </w:tcPr>
          <w:p w14:paraId="232151D2" w14:textId="77777777" w:rsidR="005C4CF9" w:rsidRPr="0038461E" w:rsidRDefault="005C4CF9" w:rsidP="00F05F12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5C4CF9" w:rsidRPr="0038461E" w14:paraId="223696E5" w14:textId="77777777" w:rsidTr="005C4CF9">
        <w:tc>
          <w:tcPr>
            <w:tcW w:w="1305" w:type="dxa"/>
            <w:vAlign w:val="center"/>
          </w:tcPr>
          <w:p w14:paraId="43113654" w14:textId="77777777" w:rsidR="005C4CF9" w:rsidRDefault="005C4CF9" w:rsidP="00F05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2F3E">
              <w:rPr>
                <w:rFonts w:ascii="Arial" w:hAnsi="Arial" w:cs="Arial"/>
                <w:sz w:val="22"/>
                <w:szCs w:val="22"/>
              </w:rPr>
              <w:t>Knowledge and Skills Domain</w:t>
            </w:r>
          </w:p>
          <w:p w14:paraId="62DD7B0D" w14:textId="065E1434" w:rsidR="005C4CF9" w:rsidRPr="0038461E" w:rsidRDefault="005C4CF9" w:rsidP="00F05F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Poor, 7 = Best)</w:t>
            </w:r>
          </w:p>
        </w:tc>
        <w:tc>
          <w:tcPr>
            <w:tcW w:w="2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C69DCD" w14:textId="1E12E7CE" w:rsidR="005C4CF9" w:rsidRPr="0038461E" w:rsidRDefault="005C4CF9" w:rsidP="00F05F12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GB"/>
              </w:rPr>
              <w:t>Ability to review your own practice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5" w:type="dxa"/>
          </w:tcPr>
          <w:p w14:paraId="6F337CC5" w14:textId="77777777" w:rsidR="005C4CF9" w:rsidRDefault="005C4CF9" w:rsidP="00DD2B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ills Domain</w:t>
            </w:r>
          </w:p>
          <w:p w14:paraId="0FA0B9E3" w14:textId="25468568" w:rsidR="005C4CF9" w:rsidRPr="0038461E" w:rsidRDefault="005C4CF9" w:rsidP="00DD2B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 = Novice, 5 = Expert)</w:t>
            </w:r>
          </w:p>
        </w:tc>
        <w:tc>
          <w:tcPr>
            <w:tcW w:w="2304" w:type="dxa"/>
            <w:vAlign w:val="center"/>
          </w:tcPr>
          <w:p w14:paraId="2407E8F9" w14:textId="6FDF05B4" w:rsidR="005C4CF9" w:rsidRPr="0063723B" w:rsidRDefault="005C4CF9" w:rsidP="00F05F12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3723B">
              <w:rPr>
                <w:rFonts w:ascii="Arial" w:hAnsi="Arial" w:cs="Arial"/>
                <w:sz w:val="22"/>
                <w:szCs w:val="22"/>
              </w:rPr>
              <w:t>Ability to define Patient Engagement</w:t>
            </w:r>
          </w:p>
        </w:tc>
        <w:tc>
          <w:tcPr>
            <w:tcW w:w="1818" w:type="dxa"/>
            <w:vMerge/>
          </w:tcPr>
          <w:p w14:paraId="5E815213" w14:textId="77777777" w:rsidR="005C4CF9" w:rsidRPr="0038461E" w:rsidRDefault="005C4CF9" w:rsidP="00F05F12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14:paraId="157BAB22" w14:textId="77777777" w:rsidR="008F4489" w:rsidRPr="0038461E" w:rsidRDefault="008F4489">
      <w:pPr>
        <w:rPr>
          <w:rFonts w:ascii="Arial" w:hAnsi="Arial" w:cs="Arial"/>
          <w:sz w:val="22"/>
          <w:szCs w:val="22"/>
        </w:rPr>
      </w:pPr>
    </w:p>
    <w:p w14:paraId="1693D8A8" w14:textId="72A89EB9" w:rsidR="4D58C04E" w:rsidRDefault="4D58C04E" w:rsidP="4D58C04E">
      <w:pPr>
        <w:rPr>
          <w:rFonts w:ascii="Arial" w:hAnsi="Arial" w:cs="Arial"/>
          <w:sz w:val="22"/>
          <w:szCs w:val="22"/>
        </w:rPr>
      </w:pPr>
    </w:p>
    <w:p w14:paraId="51C44EBD" w14:textId="23F96BF8" w:rsidR="50720313" w:rsidRDefault="50720313" w:rsidP="4D58C04E">
      <w:pPr>
        <w:spacing w:line="278" w:lineRule="auto"/>
        <w:rPr>
          <w:rFonts w:ascii="Arial" w:eastAsia="Arial" w:hAnsi="Arial" w:cs="Arial"/>
          <w:b/>
          <w:bCs/>
          <w:sz w:val="22"/>
          <w:szCs w:val="22"/>
        </w:rPr>
      </w:pPr>
      <w:r w:rsidRPr="4D58C04E">
        <w:rPr>
          <w:rFonts w:ascii="Arial" w:eastAsia="Arial" w:hAnsi="Arial" w:cs="Arial"/>
          <w:b/>
          <w:bCs/>
          <w:sz w:val="22"/>
          <w:szCs w:val="22"/>
        </w:rPr>
        <w:t>Table S</w:t>
      </w:r>
      <w:r w:rsidR="00F130A7">
        <w:rPr>
          <w:rFonts w:ascii="Arial" w:eastAsia="Arial" w:hAnsi="Arial" w:cs="Arial"/>
          <w:b/>
          <w:bCs/>
          <w:sz w:val="22"/>
          <w:szCs w:val="22"/>
        </w:rPr>
        <w:t>2</w:t>
      </w:r>
      <w:r w:rsidR="163F9CB9" w:rsidRPr="4D58C04E">
        <w:rPr>
          <w:rFonts w:ascii="Arial" w:eastAsia="Arial" w:hAnsi="Arial" w:cs="Arial"/>
          <w:b/>
          <w:bCs/>
          <w:sz w:val="22"/>
          <w:szCs w:val="22"/>
        </w:rPr>
        <w:t>:</w:t>
      </w: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EBPQ </w:t>
      </w:r>
      <w:r w:rsidR="61D31C7B" w:rsidRPr="4D58C04E">
        <w:rPr>
          <w:rFonts w:ascii="Arial" w:eastAsia="Arial" w:hAnsi="Arial" w:cs="Arial"/>
          <w:b/>
          <w:bCs/>
          <w:sz w:val="22"/>
          <w:szCs w:val="22"/>
        </w:rPr>
        <w:t xml:space="preserve">Total, </w:t>
      </w:r>
      <w:r w:rsidRPr="4D58C04E">
        <w:rPr>
          <w:rFonts w:ascii="Arial" w:eastAsia="Arial" w:hAnsi="Arial" w:cs="Arial"/>
          <w:b/>
          <w:bCs/>
          <w:sz w:val="22"/>
          <w:szCs w:val="22"/>
        </w:rPr>
        <w:t>Attitudes, Knowledge, and Skills (N = 80)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62127F" w14:paraId="052BD650" w14:textId="77777777" w:rsidTr="006212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nil"/>
              <w:left w:val="nil"/>
              <w:bottom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62F0BF9A" w14:textId="0F681537" w:rsidR="0062127F" w:rsidRDefault="0062127F" w:rsidP="4D58C04E">
            <w:r w:rsidRPr="4D58C04E">
              <w:rPr>
                <w:rFonts w:ascii="Arial" w:eastAsia="Arial" w:hAnsi="Arial" w:cs="Arial"/>
                <w:sz w:val="22"/>
                <w:szCs w:val="22"/>
              </w:rPr>
              <w:t>EBPQ subsc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A7257DA" w14:textId="37A5B8BA" w:rsidR="0062127F" w:rsidRDefault="0062127F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re-test 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DBE44ED" w14:textId="5AB5A812" w:rsidR="0062127F" w:rsidRDefault="0062127F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ost-test 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55AA84AA" w14:textId="1E5019EA" w:rsidR="0062127F" w:rsidRPr="0062127F" w:rsidRDefault="0062127F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% CI [Upper, Lower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081C0F9" w14:textId="42CD3657" w:rsidR="0062127F" w:rsidRDefault="0062127F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E8DBB06" w14:textId="339E9DA0" w:rsidR="0062127F" w:rsidRDefault="0062127F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62127F" w14:paraId="64E4AA64" w14:textId="77777777" w:rsidTr="00F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2643F296" w14:textId="04007D50" w:rsidR="0062127F" w:rsidRDefault="0062127F" w:rsidP="4D58C04E"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EBPQ total scale score 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41C8D9E9" w14:textId="4758EA6D" w:rsidR="0062127F" w:rsidRPr="00316C0B" w:rsidRDefault="00FD639E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9.69</w:t>
            </w:r>
            <w:r w:rsidR="0062127F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62127F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</w:t>
            </w:r>
            <w:r w:rsidR="0062127F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A1CD386" w14:textId="5996FEFD" w:rsidR="0062127F" w:rsidRPr="00316C0B" w:rsidRDefault="0062127F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  <w:r w:rsidR="00FD639E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.28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FD639E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 w:rsidR="00FD639E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6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4E2722AE" w14:textId="6808A684" w:rsidR="0062127F" w:rsidRPr="00316C0B" w:rsidRDefault="00FD639E" w:rsidP="00FD6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19.40, 15.77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29A7A11A" w14:textId="479E3510" w:rsidR="0062127F" w:rsidRPr="00316C0B" w:rsidRDefault="0062127F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</w:t>
            </w:r>
            <w:r w:rsidR="00FD639E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 w:rsidR="00FD639E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8F5785E" w14:textId="68BD294F" w:rsidR="0062127F" w:rsidRDefault="0062127F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62127F" w14:paraId="0D6F22DA" w14:textId="77777777" w:rsidTr="00F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3D7E8AC4" w14:textId="045F3782" w:rsidR="0062127F" w:rsidRDefault="0062127F" w:rsidP="4D58C04E">
            <w:r w:rsidRPr="4D58C04E">
              <w:rPr>
                <w:rFonts w:ascii="Arial" w:eastAsia="Arial" w:hAnsi="Arial" w:cs="Arial"/>
                <w:sz w:val="22"/>
                <w:szCs w:val="22"/>
              </w:rPr>
              <w:t>Attitude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7F1D51B" w14:textId="6D4C717F" w:rsidR="0062127F" w:rsidRDefault="0062127F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1.89 (4.07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46478A0" w14:textId="42FBF87D" w:rsidR="0062127F" w:rsidRDefault="0062127F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4.29 (3.34)</w:t>
            </w:r>
          </w:p>
        </w:tc>
        <w:tc>
          <w:tcPr>
            <w:tcW w:w="1560" w:type="dxa"/>
            <w:vAlign w:val="center"/>
          </w:tcPr>
          <w:p w14:paraId="5EE107A2" w14:textId="76160345" w:rsidR="00FD639E" w:rsidRPr="4D58C04E" w:rsidRDefault="00FD639E" w:rsidP="00FD6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2.87, 1.16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28EB1637" w14:textId="4E6A4B8C" w:rsidR="0062127F" w:rsidRDefault="0062127F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-5.67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42DDAF0" w14:textId="3E9FCAD2" w:rsidR="0062127F" w:rsidRDefault="0062127F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</w:tr>
      <w:tr w:rsidR="0062127F" w14:paraId="119F41F1" w14:textId="77777777" w:rsidTr="00F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28A96E0D" w14:textId="1635D9AA" w:rsidR="0062127F" w:rsidRDefault="0062127F" w:rsidP="4D58C04E"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nowledge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0C9422E" w14:textId="53C7BAC9" w:rsidR="0062127F" w:rsidRDefault="0062127F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.79 (4.37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445027B7" w14:textId="4344F35B" w:rsidR="0062127F" w:rsidRDefault="0062127F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43 (4.17)</w:t>
            </w:r>
          </w:p>
        </w:tc>
        <w:tc>
          <w:tcPr>
            <w:tcW w:w="1560" w:type="dxa"/>
            <w:vAlign w:val="center"/>
          </w:tcPr>
          <w:p w14:paraId="575C9305" w14:textId="569DD789" w:rsidR="0062127F" w:rsidRPr="4D58C04E" w:rsidRDefault="00FD639E" w:rsidP="00FD6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9.61, 7.67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04BA52D9" w14:textId="79EEC084" w:rsidR="0062127F" w:rsidRDefault="0062127F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7.64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7C1A460" w14:textId="06B48F14" w:rsidR="0062127F" w:rsidRDefault="0062127F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62127F" w14:paraId="4D94E3A3" w14:textId="77777777" w:rsidTr="00F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6F44F7DB" w14:textId="58C411BE" w:rsidR="0062127F" w:rsidRDefault="0062127F" w:rsidP="4D58C04E">
            <w:r w:rsidRPr="4D58C04E">
              <w:rPr>
                <w:rFonts w:ascii="Arial" w:eastAsia="Arial" w:hAnsi="Arial" w:cs="Arial"/>
                <w:sz w:val="22"/>
                <w:szCs w:val="22"/>
              </w:rPr>
              <w:t>Skill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DD30FFF" w14:textId="1AEA42AB" w:rsidR="0062127F" w:rsidRDefault="0062127F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13.00 (5.58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C66C8D3" w14:textId="00425953" w:rsidR="0062127F" w:rsidRDefault="0062127F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19.95 (5.29)</w:t>
            </w:r>
          </w:p>
        </w:tc>
        <w:tc>
          <w:tcPr>
            <w:tcW w:w="1560" w:type="dxa"/>
            <w:vAlign w:val="center"/>
          </w:tcPr>
          <w:p w14:paraId="11BAF66E" w14:textId="17BF452F" w:rsidR="0062127F" w:rsidRPr="4D58C04E" w:rsidRDefault="00FD639E" w:rsidP="00FD6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8.05, 5.85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036B328" w14:textId="15810574" w:rsidR="0062127F" w:rsidRDefault="0062127F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-12.48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B765DC6" w14:textId="4E3247CE" w:rsidR="0062127F" w:rsidRDefault="0062127F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</w:tr>
    </w:tbl>
    <w:p w14:paraId="271E0233" w14:textId="7065BB6B" w:rsidR="50720313" w:rsidRDefault="50720313" w:rsidP="4D58C04E">
      <w:pPr>
        <w:spacing w:line="278" w:lineRule="auto"/>
      </w:pP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</w:t>
      </w:r>
    </w:p>
    <w:p w14:paraId="3024D478" w14:textId="77777777" w:rsidR="004F2ABF" w:rsidRDefault="004F2ABF" w:rsidP="4D58C04E">
      <w:pPr>
        <w:spacing w:line="278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0E9B9FE6" w14:textId="37F0E8EE" w:rsidR="50720313" w:rsidRDefault="50720313" w:rsidP="4D58C04E">
      <w:pPr>
        <w:spacing w:line="278" w:lineRule="auto"/>
        <w:rPr>
          <w:rFonts w:ascii="Arial" w:eastAsia="Arial" w:hAnsi="Arial" w:cs="Arial"/>
          <w:b/>
          <w:bCs/>
          <w:sz w:val="22"/>
          <w:szCs w:val="22"/>
        </w:rPr>
      </w:pPr>
      <w:r w:rsidRPr="4D58C04E">
        <w:rPr>
          <w:rFonts w:ascii="Arial" w:eastAsia="Arial" w:hAnsi="Arial" w:cs="Arial"/>
          <w:b/>
          <w:bCs/>
          <w:sz w:val="22"/>
          <w:szCs w:val="22"/>
        </w:rPr>
        <w:t>Table S</w:t>
      </w:r>
      <w:r w:rsidR="00F130A7">
        <w:rPr>
          <w:rFonts w:ascii="Arial" w:eastAsia="Arial" w:hAnsi="Arial" w:cs="Arial"/>
          <w:b/>
          <w:bCs/>
          <w:sz w:val="22"/>
          <w:szCs w:val="22"/>
        </w:rPr>
        <w:t>3</w:t>
      </w:r>
      <w:r w:rsidRPr="4D58C04E">
        <w:rPr>
          <w:rFonts w:ascii="Arial" w:eastAsia="Arial" w:hAnsi="Arial" w:cs="Arial"/>
          <w:b/>
          <w:bCs/>
          <w:sz w:val="22"/>
          <w:szCs w:val="22"/>
        </w:rPr>
        <w:t>. EBPQ Attitudes, Knowledge, and Skills A</w:t>
      </w:r>
      <w:r w:rsidR="738AE0ED" w:rsidRPr="4D58C04E">
        <w:rPr>
          <w:rFonts w:ascii="Arial" w:eastAsia="Arial" w:hAnsi="Arial" w:cs="Arial"/>
          <w:b/>
          <w:bCs/>
          <w:sz w:val="22"/>
          <w:szCs w:val="22"/>
        </w:rPr>
        <w:t>cross</w:t>
      </w: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Seniority Levels – Associate Consultant (N = 26)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4F2ABF" w14:paraId="6EDF2FA0" w14:textId="77777777" w:rsidTr="004F2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nil"/>
              <w:left w:val="nil"/>
              <w:bottom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46D22426" w14:textId="3FB7585D" w:rsidR="004F2ABF" w:rsidRDefault="004F2ABF" w:rsidP="4D58C04E">
            <w:r w:rsidRPr="4D58C04E">
              <w:rPr>
                <w:rFonts w:ascii="Arial" w:eastAsia="Arial" w:hAnsi="Arial" w:cs="Arial"/>
                <w:sz w:val="22"/>
                <w:szCs w:val="22"/>
              </w:rPr>
              <w:t>EBPQ subsc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5E61A80" w14:textId="5744AACB" w:rsidR="004F2ABF" w:rsidRDefault="004F2ABF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re-test 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0DB255F" w14:textId="04832E36" w:rsidR="004F2ABF" w:rsidRDefault="004F2ABF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ost-test 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6348703F" w14:textId="63903692" w:rsidR="004F2ABF" w:rsidRPr="004F2ABF" w:rsidRDefault="004F2ABF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% CI [Upper, Lower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35A43EC" w14:textId="2BFEA68E" w:rsidR="004F2ABF" w:rsidRDefault="004F2ABF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D692412" w14:textId="2A06C4FD" w:rsidR="004F2ABF" w:rsidRDefault="004F2ABF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4F2ABF" w14:paraId="1748392F" w14:textId="77777777" w:rsidTr="0097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7BE369B6" w14:textId="38D2CC01" w:rsidR="004F2ABF" w:rsidRDefault="004F2ABF" w:rsidP="4D58C04E"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EBPQ total scale score 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7EBC8F5" w14:textId="04BC38C3" w:rsidR="004F2ABF" w:rsidRPr="00316C0B" w:rsidRDefault="004F2ABF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  <w:r w:rsidR="00316C0B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 w:rsidR="00316C0B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9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7.6</w:t>
            </w:r>
            <w:r w:rsidR="00316C0B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A250A8C" w14:textId="41161DD4" w:rsidR="004F2ABF" w:rsidRPr="00316C0B" w:rsidRDefault="004F2ABF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  <w:r w:rsidR="00316C0B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 w:rsidR="00316C0B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 (</w:t>
            </w:r>
            <w:r w:rsidR="00316C0B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 w:rsidR="00316C0B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7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44510F41" w14:textId="734C98E7" w:rsidR="004F2ABF" w:rsidRPr="4D58C04E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</w:t>
            </w:r>
            <w:r w:rsid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.41, 17.32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66DA88E" w14:textId="54724F38" w:rsidR="004F2ABF" w:rsidRDefault="004F2ABF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</w:t>
            </w:r>
            <w:r w:rsid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 w:rsid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EAA5A35" w14:textId="3C5D2662" w:rsidR="004F2ABF" w:rsidRDefault="00316C0B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4F2ABF"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4F2ABF" w14:paraId="6C58542B" w14:textId="77777777" w:rsidTr="0097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06304DB7" w14:textId="35529D55" w:rsidR="004F2ABF" w:rsidRDefault="004F2ABF" w:rsidP="4D58C04E">
            <w:r w:rsidRPr="4D58C04E">
              <w:rPr>
                <w:rFonts w:ascii="Arial" w:eastAsia="Arial" w:hAnsi="Arial" w:cs="Arial"/>
                <w:sz w:val="22"/>
                <w:szCs w:val="22"/>
              </w:rPr>
              <w:t>Attitudes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217DBC14" w14:textId="649FBC84" w:rsidR="004F2ABF" w:rsidRDefault="004F2ABF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1.35 (3.81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E4500CE" w14:textId="21D941E2" w:rsidR="004F2ABF" w:rsidRDefault="004F2ABF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4.46 (2.83)</w:t>
            </w:r>
          </w:p>
        </w:tc>
        <w:tc>
          <w:tcPr>
            <w:tcW w:w="1560" w:type="dxa"/>
            <w:vAlign w:val="center"/>
          </w:tcPr>
          <w:p w14:paraId="785562BE" w14:textId="50FF6E9F" w:rsidR="004F2ABF" w:rsidRPr="4D58C04E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4.64, 1.59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0F830764" w14:textId="74C302F5" w:rsidR="004F2ABF" w:rsidRDefault="004F2ABF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-4.1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947AF90" w14:textId="0FC4CECB" w:rsidR="004F2ABF" w:rsidRDefault="00316C0B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4F2ABF" w:rsidRPr="4D58C04E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</w:tr>
      <w:tr w:rsidR="004F2ABF" w14:paraId="36EB729C" w14:textId="77777777" w:rsidTr="0097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7636AFAE" w14:textId="3C6453CB" w:rsidR="004F2ABF" w:rsidRDefault="004F2ABF" w:rsidP="4D58C04E"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nowledge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8B7C58D" w14:textId="796FF22E" w:rsidR="004F2ABF" w:rsidRDefault="004F2ABF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4.69 (3.29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6B66E05" w14:textId="244F922D" w:rsidR="004F2ABF" w:rsidRDefault="004F2ABF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.35 (4.47)</w:t>
            </w:r>
          </w:p>
        </w:tc>
        <w:tc>
          <w:tcPr>
            <w:tcW w:w="1560" w:type="dxa"/>
            <w:vAlign w:val="center"/>
          </w:tcPr>
          <w:p w14:paraId="41F97B68" w14:textId="612E9CB3" w:rsidR="004F2ABF" w:rsidRPr="4D58C04E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10.48, 6.83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04E83446" w14:textId="7EBA0908" w:rsidR="004F2ABF" w:rsidRDefault="004F2ABF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9.56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C934D64" w14:textId="415F8D16" w:rsidR="004F2ABF" w:rsidRDefault="00316C0B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4F2ABF"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4F2ABF" w14:paraId="388440C4" w14:textId="77777777" w:rsidTr="0097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1B005323" w14:textId="533EEE2D" w:rsidR="004F2ABF" w:rsidRDefault="004F2ABF" w:rsidP="4D58C04E">
            <w:r w:rsidRPr="4D58C04E">
              <w:rPr>
                <w:rFonts w:ascii="Arial" w:eastAsia="Arial" w:hAnsi="Arial" w:cs="Arial"/>
                <w:sz w:val="22"/>
                <w:szCs w:val="22"/>
              </w:rPr>
              <w:t>Skills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D077BEB" w14:textId="3C519D07" w:rsidR="004F2ABF" w:rsidRDefault="004F2ABF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10.42 (3.98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0AF71A8" w14:textId="5692DBA6" w:rsidR="004F2ABF" w:rsidRDefault="004F2ABF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18.04 (4.74)</w:t>
            </w:r>
          </w:p>
        </w:tc>
        <w:tc>
          <w:tcPr>
            <w:tcW w:w="1560" w:type="dxa"/>
            <w:vAlign w:val="center"/>
          </w:tcPr>
          <w:p w14:paraId="6D6199EA" w14:textId="0CF03033" w:rsidR="004F2ABF" w:rsidRPr="4D58C04E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9.39, 5.84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F33CF22" w14:textId="1B00163B" w:rsidR="004F2ABF" w:rsidRDefault="004F2ABF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-8.64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48817996" w14:textId="64820743" w:rsidR="004F2ABF" w:rsidRDefault="00316C0B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4F2ABF" w:rsidRPr="4D58C04E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</w:tr>
    </w:tbl>
    <w:p w14:paraId="7AF55EA8" w14:textId="62608601" w:rsidR="50720313" w:rsidRDefault="50720313" w:rsidP="4D58C04E">
      <w:pPr>
        <w:spacing w:line="278" w:lineRule="auto"/>
      </w:pP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</w:t>
      </w:r>
    </w:p>
    <w:p w14:paraId="2AD2389B" w14:textId="03E8AB28" w:rsidR="50720313" w:rsidRDefault="50720313" w:rsidP="4D58C04E">
      <w:pPr>
        <w:spacing w:line="278" w:lineRule="auto"/>
        <w:rPr>
          <w:rFonts w:ascii="Arial" w:eastAsia="Arial" w:hAnsi="Arial" w:cs="Arial"/>
          <w:b/>
          <w:bCs/>
          <w:sz w:val="22"/>
          <w:szCs w:val="22"/>
        </w:rPr>
      </w:pP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Table </w:t>
      </w:r>
      <w:r w:rsidR="404276B9" w:rsidRPr="4D58C04E">
        <w:rPr>
          <w:rFonts w:ascii="Arial" w:eastAsia="Arial" w:hAnsi="Arial" w:cs="Arial"/>
          <w:b/>
          <w:bCs/>
          <w:sz w:val="22"/>
          <w:szCs w:val="22"/>
        </w:rPr>
        <w:t>S</w:t>
      </w:r>
      <w:r w:rsidR="00F130A7">
        <w:rPr>
          <w:rFonts w:ascii="Arial" w:eastAsia="Arial" w:hAnsi="Arial" w:cs="Arial"/>
          <w:b/>
          <w:bCs/>
          <w:sz w:val="22"/>
          <w:szCs w:val="22"/>
        </w:rPr>
        <w:t>4</w:t>
      </w:r>
      <w:r w:rsidR="4FBBD949" w:rsidRPr="4D58C04E">
        <w:rPr>
          <w:rFonts w:ascii="Arial" w:eastAsia="Arial" w:hAnsi="Arial" w:cs="Arial"/>
          <w:b/>
          <w:bCs/>
          <w:sz w:val="22"/>
          <w:szCs w:val="22"/>
        </w:rPr>
        <w:t>:</w:t>
      </w: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EBPQ Attitudes, Knowledge, and Skills </w:t>
      </w:r>
      <w:r w:rsidR="7ACF2EBB" w:rsidRPr="4D58C04E">
        <w:rPr>
          <w:rFonts w:ascii="Arial" w:eastAsia="Arial" w:hAnsi="Arial" w:cs="Arial"/>
          <w:b/>
          <w:bCs/>
          <w:sz w:val="22"/>
          <w:szCs w:val="22"/>
        </w:rPr>
        <w:t>Across</w:t>
      </w: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Seniority Levels – Consultant (N = 16)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972A23" w14:paraId="1B9AE917" w14:textId="77777777" w:rsidTr="00972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nil"/>
              <w:left w:val="nil"/>
              <w:bottom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746A0EDD" w14:textId="62C7F442" w:rsidR="00972A23" w:rsidRDefault="00972A23" w:rsidP="4D58C04E">
            <w:r w:rsidRPr="4D58C04E">
              <w:rPr>
                <w:rFonts w:ascii="Arial" w:eastAsia="Arial" w:hAnsi="Arial" w:cs="Arial"/>
                <w:sz w:val="22"/>
                <w:szCs w:val="22"/>
              </w:rPr>
              <w:t>EBPQ subsc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7677B44" w14:textId="4FB8B143" w:rsidR="00972A23" w:rsidRDefault="00972A23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re-test 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024C457" w14:textId="3935EE18" w:rsidR="00972A23" w:rsidRDefault="00972A23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ost-test 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6F1065B7" w14:textId="5D7A767B" w:rsidR="00972A23" w:rsidRPr="4D58C04E" w:rsidRDefault="00972A23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% CI [Upper, Lower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980CEEA" w14:textId="59BAD1D3" w:rsidR="00972A23" w:rsidRDefault="00972A23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0194CB6" w14:textId="32B6C612" w:rsidR="00972A23" w:rsidRDefault="00972A23" w:rsidP="4D58C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972A23" w14:paraId="6D1BAAAE" w14:textId="77777777" w:rsidTr="0097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0FDF141B" w14:textId="3B938564" w:rsidR="00972A23" w:rsidRDefault="00972A23" w:rsidP="4D58C04E"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EBPQ total scale score 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0287C314" w14:textId="32C9622E" w:rsidR="00972A23" w:rsidRPr="00316C0B" w:rsidRDefault="00972A23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  <w:r w:rsidR="00316C0B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 w:rsidR="00316C0B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316C0B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.90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1AF25D1" w14:textId="31AF12C9" w:rsidR="00972A23" w:rsidRPr="00316C0B" w:rsidRDefault="00316C0B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5.31</w:t>
            </w:r>
            <w:r w:rsidR="00972A23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10.</w:t>
            </w: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</w:t>
            </w:r>
            <w:r w:rsidR="00972A23"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1E77808E" w14:textId="582B0A01" w:rsidR="00972A23" w:rsidRPr="00316C0B" w:rsidRDefault="00D6189C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19.01, 11.30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94A976F" w14:textId="494830CA" w:rsidR="00972A23" w:rsidRDefault="00972A23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 w:rsid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</w:t>
            </w: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 w:rsidR="00316C0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6E25C41" w14:textId="04BF57A9" w:rsidR="00972A23" w:rsidRDefault="00316C0B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972A23" w14:paraId="2C335BB6" w14:textId="77777777" w:rsidTr="0097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11506C7B" w14:textId="30636F5F" w:rsidR="00972A23" w:rsidRDefault="00972A23" w:rsidP="4D58C04E">
            <w:r w:rsidRPr="4D58C04E">
              <w:rPr>
                <w:rFonts w:ascii="Arial" w:eastAsia="Arial" w:hAnsi="Arial" w:cs="Arial"/>
                <w:sz w:val="22"/>
                <w:szCs w:val="22"/>
              </w:rPr>
              <w:t>Attitudes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27536781" w14:textId="293EC70C" w:rsidR="00972A23" w:rsidRDefault="00972A23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2.56 (3.43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41BF5878" w14:textId="4AB74533" w:rsidR="00972A23" w:rsidRDefault="00972A23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3.88 (3.89)</w:t>
            </w:r>
          </w:p>
        </w:tc>
        <w:tc>
          <w:tcPr>
            <w:tcW w:w="1560" w:type="dxa"/>
            <w:vAlign w:val="center"/>
          </w:tcPr>
          <w:p w14:paraId="2675CC91" w14:textId="75B8A8C6" w:rsidR="00972A23" w:rsidRPr="4D58C04E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3.11, -0.48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D98D1A3" w14:textId="698B778A" w:rsidR="00972A23" w:rsidRDefault="00972A23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-1.50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2B9A5BF" w14:textId="3B929CC7" w:rsidR="00972A23" w:rsidRDefault="00316C0B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sz w:val="22"/>
                <w:szCs w:val="22"/>
              </w:rPr>
              <w:t>.07</w:t>
            </w:r>
          </w:p>
        </w:tc>
      </w:tr>
      <w:tr w:rsidR="00972A23" w14:paraId="5A56D237" w14:textId="77777777" w:rsidTr="0097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50372C7A" w14:textId="3C5C6D2A" w:rsidR="00972A23" w:rsidRDefault="00972A23" w:rsidP="4D58C04E"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nowledge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30269B5" w14:textId="6D4CAA47" w:rsidR="00972A23" w:rsidRDefault="00972A23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.94 (3.72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27FE3AB" w14:textId="4208BEF9" w:rsidR="00972A23" w:rsidRDefault="00972A23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6.81 (3.38)</w:t>
            </w:r>
          </w:p>
        </w:tc>
        <w:tc>
          <w:tcPr>
            <w:tcW w:w="1560" w:type="dxa"/>
            <w:vAlign w:val="center"/>
          </w:tcPr>
          <w:p w14:paraId="71386961" w14:textId="19B9CF6E" w:rsidR="00972A23" w:rsidRPr="4D58C04E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9.51, 5.74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61013B6" w14:textId="10358B94" w:rsidR="00972A23" w:rsidRDefault="00972A23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9.14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3324797" w14:textId="33242766" w:rsidR="00972A23" w:rsidRDefault="00316C0B" w:rsidP="4D58C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972A23" w14:paraId="0E3F41F1" w14:textId="77777777" w:rsidTr="0097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5A29F3BF" w14:textId="49E5CEE1" w:rsidR="00972A23" w:rsidRDefault="00972A23" w:rsidP="4D58C04E">
            <w:r w:rsidRPr="4D58C04E">
              <w:rPr>
                <w:rFonts w:ascii="Arial" w:eastAsia="Arial" w:hAnsi="Arial" w:cs="Arial"/>
                <w:sz w:val="22"/>
                <w:szCs w:val="22"/>
              </w:rPr>
              <w:t>Skills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F24BF17" w14:textId="73BE2504" w:rsidR="00972A23" w:rsidRDefault="00972A23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14.13 (5.40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F433BDA" w14:textId="5BF271B8" w:rsidR="00972A23" w:rsidRDefault="00972A23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0.56 (5.20)</w:t>
            </w:r>
          </w:p>
        </w:tc>
        <w:tc>
          <w:tcPr>
            <w:tcW w:w="1560" w:type="dxa"/>
            <w:vAlign w:val="center"/>
          </w:tcPr>
          <w:p w14:paraId="6BF65A36" w14:textId="2B7BB05E" w:rsidR="00972A23" w:rsidRPr="4D58C04E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9.20, 3.67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24953914" w14:textId="1C2FAC6C" w:rsidR="00972A23" w:rsidRDefault="00972A23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-4.55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1B9DE08" w14:textId="12D210AC" w:rsidR="00972A23" w:rsidRDefault="00316C0B" w:rsidP="4D58C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</w:tr>
    </w:tbl>
    <w:p w14:paraId="391C3034" w14:textId="5D8FF70D" w:rsidR="4D58C04E" w:rsidRDefault="4D58C04E" w:rsidP="4D58C04E">
      <w:pPr>
        <w:spacing w:line="278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13F54EBB" w14:textId="24C0C4EF" w:rsidR="50720313" w:rsidRDefault="50720313" w:rsidP="4D58C04E">
      <w:pPr>
        <w:spacing w:line="278" w:lineRule="auto"/>
        <w:rPr>
          <w:rFonts w:ascii="Arial" w:eastAsia="Arial" w:hAnsi="Arial" w:cs="Arial"/>
          <w:b/>
          <w:bCs/>
          <w:sz w:val="22"/>
          <w:szCs w:val="22"/>
        </w:rPr>
      </w:pP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Table </w:t>
      </w:r>
      <w:r w:rsidR="6D47BD35" w:rsidRPr="4D58C04E">
        <w:rPr>
          <w:rFonts w:ascii="Arial" w:eastAsia="Arial" w:hAnsi="Arial" w:cs="Arial"/>
          <w:b/>
          <w:bCs/>
          <w:sz w:val="22"/>
          <w:szCs w:val="22"/>
        </w:rPr>
        <w:t>S</w:t>
      </w:r>
      <w:r w:rsidR="00F130A7">
        <w:rPr>
          <w:rFonts w:ascii="Arial" w:eastAsia="Arial" w:hAnsi="Arial" w:cs="Arial"/>
          <w:b/>
          <w:bCs/>
          <w:sz w:val="22"/>
          <w:szCs w:val="22"/>
        </w:rPr>
        <w:t>5</w:t>
      </w:r>
      <w:r w:rsidR="528963B2" w:rsidRPr="4D58C04E">
        <w:rPr>
          <w:rFonts w:ascii="Arial" w:eastAsia="Arial" w:hAnsi="Arial" w:cs="Arial"/>
          <w:b/>
          <w:bCs/>
          <w:sz w:val="22"/>
          <w:szCs w:val="22"/>
        </w:rPr>
        <w:t>:</w:t>
      </w: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EBPQ Attitudes, Knowledge, and Skills A</w:t>
      </w:r>
      <w:r w:rsidR="4B21AE2D" w:rsidRPr="4D58C04E">
        <w:rPr>
          <w:rFonts w:ascii="Arial" w:eastAsia="Arial" w:hAnsi="Arial" w:cs="Arial"/>
          <w:b/>
          <w:bCs/>
          <w:sz w:val="22"/>
          <w:szCs w:val="22"/>
        </w:rPr>
        <w:t>cross</w:t>
      </w: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Seniority Levels – Senior Consultant (N = 19)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972A23" w14:paraId="7115073F" w14:textId="77777777" w:rsidTr="00972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nil"/>
              <w:left w:val="nil"/>
              <w:bottom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26773045" w14:textId="7D13ED26" w:rsidR="00972A23" w:rsidRDefault="00972A23" w:rsidP="00972A23">
            <w:r w:rsidRPr="4D58C04E">
              <w:rPr>
                <w:rFonts w:ascii="Arial" w:eastAsia="Arial" w:hAnsi="Arial" w:cs="Arial"/>
                <w:sz w:val="22"/>
                <w:szCs w:val="22"/>
              </w:rPr>
              <w:t>EBPQ subsc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1A52928" w14:textId="7254AB2D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re-test 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A00B236" w14:textId="32CE64D7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ost-test 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22AD1520" w14:textId="440ECBEE" w:rsidR="00972A23" w:rsidRPr="4D58C04E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% CI [Upper, Lower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EB04222" w14:textId="7F5CB588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E478B70" w14:textId="0FBCAE52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972A23" w14:paraId="1C0868B8" w14:textId="77777777" w:rsidTr="0097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0B81254C" w14:textId="32413D1F" w:rsidR="00972A23" w:rsidRDefault="00972A23" w:rsidP="00972A23"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EBPQ total scale score 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596D831" w14:textId="580455B5" w:rsidR="00972A23" w:rsidRPr="00D6189C" w:rsidRDefault="00D6189C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.70</w:t>
            </w:r>
            <w:r w:rsidR="00972A23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.33</w:t>
            </w:r>
            <w:r w:rsidR="00972A23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A0C50FC" w14:textId="644D51EC" w:rsidR="00972A23" w:rsidRPr="00D6189C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8</w:t>
            </w:r>
            <w:r w:rsidR="00D6189C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4</w:t>
            </w: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D6189C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.43</w:t>
            </w: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373650E9" w14:textId="7A70C9DC" w:rsidR="00972A23" w:rsidRPr="4D58C04E" w:rsidRDefault="00D6189C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19.69, 11.19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72BEED9" w14:textId="7C597FA7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 w:rsid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</w:t>
            </w: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 w:rsid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5058147" w14:textId="3DA9B9B9" w:rsidR="00972A23" w:rsidRDefault="00D6189C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972A23" w14:paraId="7E88F327" w14:textId="77777777" w:rsidTr="0097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0254F1EE" w14:textId="3C79F8CC" w:rsidR="00972A23" w:rsidRDefault="00972A23" w:rsidP="00972A23">
            <w:r w:rsidRPr="4D58C04E">
              <w:rPr>
                <w:rFonts w:ascii="Arial" w:eastAsia="Arial" w:hAnsi="Arial" w:cs="Arial"/>
                <w:sz w:val="22"/>
                <w:szCs w:val="22"/>
              </w:rPr>
              <w:t>Attitudes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92A6D09" w14:textId="1319C354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0.32 (4.46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21225BA9" w14:textId="10E818AE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3.05 (3.94)</w:t>
            </w:r>
          </w:p>
        </w:tc>
        <w:tc>
          <w:tcPr>
            <w:tcW w:w="1560" w:type="dxa"/>
            <w:vAlign w:val="center"/>
          </w:tcPr>
          <w:p w14:paraId="344F35D7" w14:textId="0C0D27CB" w:rsidR="00972A23" w:rsidRPr="4D58C04E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4.58, 0.89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4A2BC320" w14:textId="39CACE0A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-3.02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BBEBD1D" w14:textId="35273F07" w:rsidR="00972A23" w:rsidRDefault="00D6189C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sz w:val="22"/>
                <w:szCs w:val="22"/>
              </w:rPr>
              <w:t>.003</w:t>
            </w:r>
          </w:p>
        </w:tc>
      </w:tr>
      <w:tr w:rsidR="00972A23" w14:paraId="5A2C6C71" w14:textId="77777777" w:rsidTr="0097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419E9CCE" w14:textId="6D284C63" w:rsidR="00972A23" w:rsidRDefault="00972A23" w:rsidP="00972A23"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nowledge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08439251" w14:textId="34953880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.11 (3.85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23004A1" w14:textId="71C8F5F9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42 (3.60)</w:t>
            </w:r>
          </w:p>
        </w:tc>
        <w:tc>
          <w:tcPr>
            <w:tcW w:w="1560" w:type="dxa"/>
            <w:vAlign w:val="center"/>
          </w:tcPr>
          <w:p w14:paraId="43B55096" w14:textId="21FE9A33" w:rsidR="00972A23" w:rsidRPr="4D58C04E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9.11, 4.79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170F1DF" w14:textId="5DD15BA2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8.76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2ED08C7F" w14:textId="076B2997" w:rsidR="00972A23" w:rsidRDefault="00D6189C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972A23" w14:paraId="716208AB" w14:textId="77777777" w:rsidTr="0097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53011BD8" w14:textId="5433206F" w:rsidR="00972A23" w:rsidRDefault="00972A23" w:rsidP="00972A23">
            <w:r w:rsidRPr="4D58C04E">
              <w:rPr>
                <w:rFonts w:ascii="Arial" w:eastAsia="Arial" w:hAnsi="Arial" w:cs="Arial"/>
                <w:sz w:val="22"/>
                <w:szCs w:val="22"/>
              </w:rPr>
              <w:t>Skills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5A004CD" w14:textId="37CC7B03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12.53 (4.15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8219FDD" w14:textId="1A9E75E7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19.95 (5.06)</w:t>
            </w:r>
          </w:p>
        </w:tc>
        <w:tc>
          <w:tcPr>
            <w:tcW w:w="1560" w:type="dxa"/>
            <w:vAlign w:val="center"/>
          </w:tcPr>
          <w:p w14:paraId="681B41D8" w14:textId="6DE5C84B" w:rsidR="00972A23" w:rsidRPr="4D58C04E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9.05, 3.37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A2F7B5E" w14:textId="1DE15233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-6.25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DF22A81" w14:textId="6B1E608E" w:rsidR="00972A23" w:rsidRDefault="00D6189C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</w:tr>
    </w:tbl>
    <w:p w14:paraId="60B88D08" w14:textId="5C9F93E0" w:rsidR="50720313" w:rsidRDefault="50720313" w:rsidP="4D58C04E">
      <w:pPr>
        <w:spacing w:line="278" w:lineRule="auto"/>
      </w:pP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</w:t>
      </w:r>
    </w:p>
    <w:p w14:paraId="53BBDAD7" w14:textId="1AEA8AC8" w:rsidR="50720313" w:rsidRDefault="50720313" w:rsidP="4D58C04E">
      <w:pPr>
        <w:spacing w:line="278" w:lineRule="auto"/>
        <w:rPr>
          <w:rFonts w:ascii="Arial" w:eastAsia="Arial" w:hAnsi="Arial" w:cs="Arial"/>
          <w:b/>
          <w:bCs/>
          <w:sz w:val="22"/>
          <w:szCs w:val="22"/>
        </w:rPr>
      </w:pP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Table </w:t>
      </w:r>
      <w:r w:rsidR="1E0D31F3" w:rsidRPr="4D58C04E">
        <w:rPr>
          <w:rFonts w:ascii="Arial" w:eastAsia="Arial" w:hAnsi="Arial" w:cs="Arial"/>
          <w:b/>
          <w:bCs/>
          <w:sz w:val="22"/>
          <w:szCs w:val="22"/>
        </w:rPr>
        <w:t>S</w:t>
      </w:r>
      <w:r w:rsidR="00F130A7">
        <w:rPr>
          <w:rFonts w:ascii="Arial" w:eastAsia="Arial" w:hAnsi="Arial" w:cs="Arial"/>
          <w:b/>
          <w:bCs/>
          <w:sz w:val="22"/>
          <w:szCs w:val="22"/>
        </w:rPr>
        <w:t>6</w:t>
      </w:r>
      <w:r w:rsidR="6517829B" w:rsidRPr="4D58C04E">
        <w:rPr>
          <w:rFonts w:ascii="Arial" w:eastAsia="Arial" w:hAnsi="Arial" w:cs="Arial"/>
          <w:b/>
          <w:bCs/>
          <w:sz w:val="22"/>
          <w:szCs w:val="22"/>
        </w:rPr>
        <w:t>:</w:t>
      </w: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EBPQ Attitudes, Knowledge, and Skills A</w:t>
      </w:r>
      <w:r w:rsidR="7B480C7A" w:rsidRPr="4D58C04E">
        <w:rPr>
          <w:rFonts w:ascii="Arial" w:eastAsia="Arial" w:hAnsi="Arial" w:cs="Arial"/>
          <w:b/>
          <w:bCs/>
          <w:sz w:val="22"/>
          <w:szCs w:val="22"/>
        </w:rPr>
        <w:t>cross</w:t>
      </w: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Seniority Levels – Engagement Manager (N = 12)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972A23" w14:paraId="0645E15C" w14:textId="77777777" w:rsidTr="00972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nil"/>
              <w:left w:val="nil"/>
              <w:bottom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7CA8408D" w14:textId="7FD8366D" w:rsidR="00972A23" w:rsidRDefault="00972A23" w:rsidP="00972A23">
            <w:r w:rsidRPr="4D58C04E">
              <w:rPr>
                <w:rFonts w:ascii="Arial" w:eastAsia="Arial" w:hAnsi="Arial" w:cs="Arial"/>
                <w:sz w:val="22"/>
                <w:szCs w:val="22"/>
              </w:rPr>
              <w:t>EBPQ subsc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BF1F743" w14:textId="028E12C2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re-test 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C56561B" w14:textId="15625655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ost-test 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74F68D44" w14:textId="33DA654F" w:rsidR="00972A23" w:rsidRPr="4D58C04E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% CI [Upper, Lower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7E3528" w14:textId="193DDA90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95187A9" w14:textId="0BABACAA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972A23" w14:paraId="094095CA" w14:textId="77777777" w:rsidTr="00DC6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2E8832B9" w14:textId="209B37C3" w:rsidR="00972A23" w:rsidRDefault="00972A23" w:rsidP="00972A23"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EBPQ total scale score 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AC40030" w14:textId="7BC8A4F5" w:rsidR="00972A23" w:rsidRPr="00D6189C" w:rsidRDefault="00D6189C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9.65</w:t>
            </w:r>
            <w:r w:rsidR="00972A23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  <w:r w:rsidR="00972A23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6</w:t>
            </w:r>
            <w:r w:rsidR="00972A23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B2EADB1" w14:textId="3207C79D" w:rsidR="00972A23" w:rsidRPr="00D6189C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</w:t>
            </w:r>
            <w:r w:rsidR="00D6189C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3</w:t>
            </w: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 w:rsidR="00D6189C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</w:t>
            </w: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727DDA32" w14:textId="13FDB9E6" w:rsidR="00972A23" w:rsidRPr="4D58C04E" w:rsidRDefault="00D6189C" w:rsidP="00DC6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26.27, 15.48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E404EEA" w14:textId="4D85D123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 w:rsid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.52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4D41AD29" w14:textId="3766B87C" w:rsidR="00972A23" w:rsidRDefault="00D6189C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972A23" w14:paraId="7A5AD4EA" w14:textId="77777777" w:rsidTr="00DC6D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68729627" w14:textId="72962292" w:rsidR="00972A23" w:rsidRDefault="00972A23" w:rsidP="00972A23">
            <w:r w:rsidRPr="4D58C04E">
              <w:rPr>
                <w:rFonts w:ascii="Arial" w:eastAsia="Arial" w:hAnsi="Arial" w:cs="Arial"/>
                <w:sz w:val="22"/>
                <w:szCs w:val="22"/>
              </w:rPr>
              <w:t>Attitudes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BF6683A" w14:textId="46C12377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2.08 (3.77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285F48F" w14:textId="059E7DB6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5.33 (2.21)</w:t>
            </w:r>
          </w:p>
        </w:tc>
        <w:tc>
          <w:tcPr>
            <w:tcW w:w="1560" w:type="dxa"/>
            <w:vAlign w:val="center"/>
          </w:tcPr>
          <w:p w14:paraId="6EB5927B" w14:textId="0270D92E" w:rsidR="00972A23" w:rsidRPr="4D58C04E" w:rsidRDefault="00DC6D1B" w:rsidP="00DC6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5.82, 0.68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589DC5C" w14:textId="6128A101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-2.78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317DCD8" w14:textId="41A78C1F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.008</w:t>
            </w:r>
          </w:p>
        </w:tc>
      </w:tr>
      <w:tr w:rsidR="00972A23" w14:paraId="11F8D4C6" w14:textId="77777777" w:rsidTr="00DC6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3FC4D4AC" w14:textId="4A598DC1" w:rsidR="00972A23" w:rsidRDefault="00972A23" w:rsidP="00972A23"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nowledge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484EB7D2" w14:textId="3385B361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8.25 (3.59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686B835" w14:textId="4A7CF62F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6.83 (3.10)</w:t>
            </w:r>
          </w:p>
        </w:tc>
        <w:tc>
          <w:tcPr>
            <w:tcW w:w="1560" w:type="dxa"/>
            <w:vAlign w:val="center"/>
          </w:tcPr>
          <w:p w14:paraId="03ACB7CE" w14:textId="7FFF3BE3" w:rsidR="00972A23" w:rsidRPr="4D58C04E" w:rsidRDefault="00DC6D1B" w:rsidP="00DC6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11.41, 6.92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5CA471B" w14:textId="46C160D5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8.89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45CF15D6" w14:textId="7826763A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001</w:t>
            </w:r>
          </w:p>
        </w:tc>
      </w:tr>
      <w:tr w:rsidR="00972A23" w14:paraId="5F889A68" w14:textId="77777777" w:rsidTr="00DC6D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4C7BD053" w14:textId="4CA6CB7F" w:rsidR="00972A23" w:rsidRDefault="00972A23" w:rsidP="00972A23">
            <w:r w:rsidRPr="4D58C04E">
              <w:rPr>
                <w:rFonts w:ascii="Arial" w:eastAsia="Arial" w:hAnsi="Arial" w:cs="Arial"/>
                <w:sz w:val="22"/>
                <w:szCs w:val="22"/>
              </w:rPr>
              <w:t>Skills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3EF9240" w14:textId="6A2E033B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15.75 (6.26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CFA3AA7" w14:textId="1D024113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1.58 (4.94)</w:t>
            </w:r>
          </w:p>
        </w:tc>
        <w:tc>
          <w:tcPr>
            <w:tcW w:w="1560" w:type="dxa"/>
            <w:vAlign w:val="center"/>
          </w:tcPr>
          <w:p w14:paraId="5F5B32BA" w14:textId="3ED45F16" w:rsidR="00972A23" w:rsidRPr="4D58C04E" w:rsidRDefault="00DC6D1B" w:rsidP="00DC6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12.51, 5.49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420412D7" w14:textId="141406F2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-4.58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CF063DE" w14:textId="3C316115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.0001</w:t>
            </w:r>
          </w:p>
        </w:tc>
      </w:tr>
    </w:tbl>
    <w:p w14:paraId="4A21AD96" w14:textId="4EF1F008" w:rsidR="50720313" w:rsidRDefault="50720313" w:rsidP="4D58C04E">
      <w:pPr>
        <w:spacing w:line="278" w:lineRule="auto"/>
      </w:pP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</w:t>
      </w:r>
    </w:p>
    <w:p w14:paraId="42FFD0A9" w14:textId="0F61FD2E" w:rsidR="50720313" w:rsidRDefault="50720313" w:rsidP="4D58C04E">
      <w:pPr>
        <w:spacing w:line="278" w:lineRule="auto"/>
      </w:pP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Table </w:t>
      </w:r>
      <w:r w:rsidR="0BE70C40" w:rsidRPr="4D58C04E">
        <w:rPr>
          <w:rFonts w:ascii="Arial" w:eastAsia="Arial" w:hAnsi="Arial" w:cs="Arial"/>
          <w:b/>
          <w:bCs/>
          <w:sz w:val="22"/>
          <w:szCs w:val="22"/>
        </w:rPr>
        <w:t>S</w:t>
      </w:r>
      <w:r w:rsidR="00F130A7">
        <w:rPr>
          <w:rFonts w:ascii="Arial" w:eastAsia="Arial" w:hAnsi="Arial" w:cs="Arial"/>
          <w:b/>
          <w:bCs/>
          <w:sz w:val="22"/>
          <w:szCs w:val="22"/>
        </w:rPr>
        <w:t>7</w:t>
      </w:r>
      <w:r w:rsidR="12EA012A" w:rsidRPr="4D58C04E">
        <w:rPr>
          <w:rFonts w:ascii="Arial" w:eastAsia="Arial" w:hAnsi="Arial" w:cs="Arial"/>
          <w:b/>
          <w:bCs/>
          <w:sz w:val="22"/>
          <w:szCs w:val="22"/>
        </w:rPr>
        <w:t>:</w:t>
      </w: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EBPQ Attitudes, Knowledge, and Skills Among Seniority Levels – Principal (N = 4)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972A23" w14:paraId="4FD183A9" w14:textId="77777777" w:rsidTr="00972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nil"/>
              <w:left w:val="nil"/>
              <w:bottom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1D4BD2AD" w14:textId="6367669E" w:rsidR="00972A23" w:rsidRDefault="00972A23" w:rsidP="00972A23">
            <w:r w:rsidRPr="4D58C04E">
              <w:rPr>
                <w:rFonts w:ascii="Arial" w:eastAsia="Arial" w:hAnsi="Arial" w:cs="Arial"/>
                <w:sz w:val="22"/>
                <w:szCs w:val="22"/>
              </w:rPr>
              <w:t>EBPQ subsc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583DA17" w14:textId="15A3B603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re-test 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2FEBCC1" w14:textId="7A280ACA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ost-test 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44CE4008" w14:textId="7410CE59" w:rsidR="00972A23" w:rsidRPr="4D58C04E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% CI [Upper, Lower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4900ACA" w14:textId="49971A06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B89230D" w14:textId="3AB0188A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972A23" w14:paraId="7A999004" w14:textId="77777777" w:rsidTr="00DC6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613C867F" w14:textId="42EAAA4B" w:rsidR="00972A23" w:rsidRDefault="00972A23" w:rsidP="00972A23"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EBPQ total scale score 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2D21C230" w14:textId="1303840B" w:rsidR="00972A23" w:rsidRPr="00D6189C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  <w:r w:rsidR="00E54027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 w:rsidR="00E54027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</w:t>
            </w: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E54027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</w:t>
            </w: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 w:rsidR="00E54027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2</w:t>
            </w: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8A22DD0" w14:textId="019E54BE" w:rsidR="00972A23" w:rsidRPr="00D6189C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7.5</w:t>
            </w:r>
            <w:r w:rsidR="00E54027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E54027"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.20</w:t>
            </w:r>
            <w:r w:rsidRPr="00D618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0ED1DD5B" w14:textId="05408F21" w:rsidR="00972A23" w:rsidRPr="4D58C04E" w:rsidRDefault="00E54027" w:rsidP="00DC6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14.76, 9.49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F1CC639" w14:textId="04DE8356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 w:rsidR="00E5402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.06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CA07BC8" w14:textId="0FD65368" w:rsidR="00972A23" w:rsidRDefault="00D6189C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</w:t>
            </w:r>
            <w:r w:rsidR="00E5402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72A23" w14:paraId="4D1EAEF1" w14:textId="77777777" w:rsidTr="00DC6D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05C57806" w14:textId="42A1E478" w:rsidR="00972A23" w:rsidRDefault="00972A23" w:rsidP="00972A23">
            <w:r w:rsidRPr="4D58C04E">
              <w:rPr>
                <w:rFonts w:ascii="Arial" w:eastAsia="Arial" w:hAnsi="Arial" w:cs="Arial"/>
                <w:sz w:val="22"/>
                <w:szCs w:val="22"/>
              </w:rPr>
              <w:t>Attitudes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FE817CD" w14:textId="164154E4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5.75 (0.83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5B06072" w14:textId="7DBA2D32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5 (1.22)</w:t>
            </w:r>
          </w:p>
        </w:tc>
        <w:tc>
          <w:tcPr>
            <w:tcW w:w="1560" w:type="dxa"/>
            <w:vAlign w:val="center"/>
          </w:tcPr>
          <w:p w14:paraId="556879C8" w14:textId="1B3684AB" w:rsidR="00972A23" w:rsidRPr="4D58C04E" w:rsidRDefault="00DC6D1B" w:rsidP="00DC6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1.92, -3.42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52B8A44" w14:textId="2425B39E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0.67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65E3FF2" w14:textId="2ADAD0E3" w:rsidR="00972A23" w:rsidRDefault="00D6189C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sz w:val="22"/>
                <w:szCs w:val="22"/>
              </w:rPr>
              <w:t>.27</w:t>
            </w:r>
          </w:p>
        </w:tc>
      </w:tr>
      <w:tr w:rsidR="00972A23" w14:paraId="15EABF45" w14:textId="77777777" w:rsidTr="00DC6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6055AD48" w14:textId="2D217E6B" w:rsidR="00972A23" w:rsidRDefault="00972A23" w:rsidP="00972A23"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nowledge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0EF82C0" w14:textId="3F7C997D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.75 (3.27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26CF3656" w14:textId="7BCE2F40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.50 (2.60)</w:t>
            </w:r>
          </w:p>
        </w:tc>
        <w:tc>
          <w:tcPr>
            <w:tcW w:w="1560" w:type="dxa"/>
            <w:vAlign w:val="center"/>
          </w:tcPr>
          <w:p w14:paraId="4D5B579E" w14:textId="3CCAC1A6" w:rsidR="00972A23" w:rsidRPr="4D58C04E" w:rsidRDefault="00DC6D1B" w:rsidP="00DC6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8.54, 1.46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4C39462" w14:textId="2414CF24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4.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27C88779" w14:textId="24862319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1</w:t>
            </w:r>
          </w:p>
        </w:tc>
      </w:tr>
      <w:tr w:rsidR="00972A23" w14:paraId="68918560" w14:textId="77777777" w:rsidTr="00DC6D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6D13978B" w14:textId="0FE1DBB7" w:rsidR="00972A23" w:rsidRDefault="00972A23" w:rsidP="00972A23">
            <w:r w:rsidRPr="4D58C04E">
              <w:rPr>
                <w:rFonts w:ascii="Arial" w:eastAsia="Arial" w:hAnsi="Arial" w:cs="Arial"/>
                <w:sz w:val="22"/>
                <w:szCs w:val="22"/>
              </w:rPr>
              <w:t>Skills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6A2B15E" w14:textId="509E2D7C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11 (0.71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15BD3EB" w14:textId="091D0524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18.25 (3.34)</w:t>
            </w:r>
          </w:p>
        </w:tc>
        <w:tc>
          <w:tcPr>
            <w:tcW w:w="1560" w:type="dxa"/>
            <w:vAlign w:val="center"/>
          </w:tcPr>
          <w:p w14:paraId="78854DC2" w14:textId="5AF92147" w:rsidR="00972A23" w:rsidRPr="4D58C04E" w:rsidRDefault="00DC6D1B" w:rsidP="00DC6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9.26, 6.24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4413091F" w14:textId="443D2370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-3.59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40F1EC65" w14:textId="403137F2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.01</w:t>
            </w:r>
          </w:p>
        </w:tc>
      </w:tr>
    </w:tbl>
    <w:p w14:paraId="11C6F878" w14:textId="64D024FB" w:rsidR="50720313" w:rsidRDefault="50720313" w:rsidP="4D58C04E">
      <w:pPr>
        <w:spacing w:line="278" w:lineRule="auto"/>
      </w:pP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</w:t>
      </w:r>
    </w:p>
    <w:p w14:paraId="7289A559" w14:textId="0C12B6BB" w:rsidR="50720313" w:rsidRDefault="50720313" w:rsidP="4D58C04E">
      <w:pPr>
        <w:spacing w:line="278" w:lineRule="auto"/>
      </w:pP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Table </w:t>
      </w:r>
      <w:r w:rsidR="132773D2" w:rsidRPr="4D58C04E">
        <w:rPr>
          <w:rFonts w:ascii="Arial" w:eastAsia="Arial" w:hAnsi="Arial" w:cs="Arial"/>
          <w:b/>
          <w:bCs/>
          <w:sz w:val="22"/>
          <w:szCs w:val="22"/>
        </w:rPr>
        <w:t>S</w:t>
      </w:r>
      <w:r w:rsidR="00F130A7">
        <w:rPr>
          <w:rFonts w:ascii="Arial" w:eastAsia="Arial" w:hAnsi="Arial" w:cs="Arial"/>
          <w:b/>
          <w:bCs/>
          <w:sz w:val="22"/>
          <w:szCs w:val="22"/>
        </w:rPr>
        <w:t>8</w:t>
      </w:r>
      <w:r w:rsidR="4EE95C62" w:rsidRPr="4D58C04E">
        <w:rPr>
          <w:rFonts w:ascii="Arial" w:eastAsia="Arial" w:hAnsi="Arial" w:cs="Arial"/>
          <w:b/>
          <w:bCs/>
          <w:sz w:val="22"/>
          <w:szCs w:val="22"/>
        </w:rPr>
        <w:t>:</w:t>
      </w:r>
      <w:r w:rsidRPr="4D58C04E">
        <w:rPr>
          <w:rFonts w:ascii="Arial" w:eastAsia="Arial" w:hAnsi="Arial" w:cs="Arial"/>
          <w:b/>
          <w:bCs/>
          <w:sz w:val="22"/>
          <w:szCs w:val="22"/>
        </w:rPr>
        <w:t xml:space="preserve"> EBPQ Attitudes, Knowledge, and Skills Among Seniority Levels – Partner (N = 3)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972A23" w14:paraId="0BB43B0C" w14:textId="77777777" w:rsidTr="00972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nil"/>
              <w:left w:val="nil"/>
              <w:bottom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3F914367" w14:textId="39858AE2" w:rsidR="00972A23" w:rsidRDefault="00972A23" w:rsidP="00972A23">
            <w:r w:rsidRPr="4D58C04E">
              <w:rPr>
                <w:rFonts w:ascii="Arial" w:eastAsia="Arial" w:hAnsi="Arial" w:cs="Arial"/>
                <w:sz w:val="22"/>
                <w:szCs w:val="22"/>
              </w:rPr>
              <w:t>EBPQ subsc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39FAB48" w14:textId="4A3DE7B8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re-test 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9F61EEC" w14:textId="69985B90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ost-test 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6FA94E40" w14:textId="27CED914" w:rsidR="00972A23" w:rsidRPr="4D58C04E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% CI [Upper, Lower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ECA9C27" w14:textId="72E25379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5D53260" w14:textId="44077E0F" w:rsidR="00972A23" w:rsidRDefault="00972A23" w:rsidP="0097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972A23" w14:paraId="219BA142" w14:textId="77777777" w:rsidTr="00DC6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0F8F444C" w14:textId="16A2E322" w:rsidR="00972A23" w:rsidRDefault="00972A23" w:rsidP="00972A23"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EBPQ total scale score 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6EA9EB8" w14:textId="456E6E5A" w:rsidR="00972A23" w:rsidRPr="00E54027" w:rsidRDefault="00E54027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02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5.50</w:t>
            </w:r>
            <w:r w:rsidR="00972A23" w:rsidRPr="00E5402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E5402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.12</w:t>
            </w:r>
            <w:r w:rsidR="00972A23" w:rsidRPr="00E5402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7D1CA29" w14:textId="3181CA24" w:rsidR="00972A23" w:rsidRPr="00E54027" w:rsidRDefault="00E54027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02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9.72</w:t>
            </w:r>
            <w:r w:rsidR="00972A23" w:rsidRPr="00E5402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3.</w:t>
            </w:r>
            <w:r w:rsidRPr="00E5402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5</w:t>
            </w:r>
            <w:r w:rsidR="00972A23" w:rsidRPr="00E5402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2A104394" w14:textId="5B7EC622" w:rsidR="00972A23" w:rsidRPr="4D58C04E" w:rsidRDefault="00E54027" w:rsidP="00DC6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20.45, 8.00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F8024D4" w14:textId="3DB27DE7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 w:rsidR="00E5402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  <w:r w:rsidRPr="4D58C04E">
              <w:rPr>
                <w:rFonts w:ascii="Arial" w:eastAsia="Arial" w:hAnsi="Arial" w:cs="Arial"/>
                <w:color w:val="000000" w:themeColor="text1"/>
              </w:rPr>
              <w:t>.</w:t>
            </w:r>
            <w:r w:rsidR="00E54027">
              <w:rPr>
                <w:rFonts w:ascii="Arial" w:eastAsia="Arial" w:hAnsi="Arial" w:cs="Arial"/>
                <w:color w:val="000000" w:themeColor="text1"/>
              </w:rPr>
              <w:t>93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47E02C5" w14:textId="3E567497" w:rsidR="00972A23" w:rsidRDefault="00E54027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1</w:t>
            </w:r>
          </w:p>
        </w:tc>
      </w:tr>
      <w:tr w:rsidR="00972A23" w14:paraId="512BD1F6" w14:textId="77777777" w:rsidTr="00DC6D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0FBC6176" w14:textId="70DA43B7" w:rsidR="00972A23" w:rsidRDefault="00972A23" w:rsidP="00972A23">
            <w:r w:rsidRPr="4D58C04E">
              <w:rPr>
                <w:rFonts w:ascii="Arial" w:eastAsia="Arial" w:hAnsi="Arial" w:cs="Arial"/>
                <w:sz w:val="22"/>
                <w:szCs w:val="22"/>
              </w:rPr>
              <w:t>Attitudes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2571FB0" w14:textId="32DE07A8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7 (1.41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0C693EC8" w14:textId="1C52DE69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7.67 (0.47)</w:t>
            </w:r>
          </w:p>
        </w:tc>
        <w:tc>
          <w:tcPr>
            <w:tcW w:w="1560" w:type="dxa"/>
            <w:vAlign w:val="center"/>
          </w:tcPr>
          <w:p w14:paraId="2BE4775B" w14:textId="485F216C" w:rsidR="00972A23" w:rsidRPr="4D58C04E" w:rsidRDefault="00DC6D1B" w:rsidP="00DC6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3.79, -2.46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331DC4CC" w14:textId="4CFD48F3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-0.55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4D56E3E" w14:textId="15C3A105" w:rsidR="00972A23" w:rsidRDefault="00E54027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sz w:val="22"/>
                <w:szCs w:val="22"/>
              </w:rPr>
              <w:t>.31</w:t>
            </w:r>
          </w:p>
        </w:tc>
      </w:tr>
      <w:tr w:rsidR="00972A23" w14:paraId="4EC22B7D" w14:textId="77777777" w:rsidTr="00DC6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6A24DCD1" w14:textId="306FE184" w:rsidR="00972A23" w:rsidRDefault="00972A23" w:rsidP="00972A23"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nowledge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50A44CA5" w14:textId="7164C457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6.33 (6.60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6F5D15A4" w14:textId="4917AA3B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.67 (2.05)</w:t>
            </w:r>
          </w:p>
        </w:tc>
        <w:tc>
          <w:tcPr>
            <w:tcW w:w="1560" w:type="dxa"/>
            <w:vAlign w:val="center"/>
          </w:tcPr>
          <w:p w14:paraId="4DA3A207" w14:textId="772E6A09" w:rsidR="00972A23" w:rsidRPr="4D58C04E" w:rsidRDefault="00DC6D1B" w:rsidP="00DC6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11.00, 2.34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B2C4D24" w14:textId="76C3B92B" w:rsidR="00972A23" w:rsidRDefault="00972A23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01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74F0A88" w14:textId="0D050055" w:rsidR="00972A23" w:rsidRDefault="00E54027" w:rsidP="0097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20</w:t>
            </w:r>
          </w:p>
        </w:tc>
      </w:tr>
      <w:tr w:rsidR="00972A23" w14:paraId="3847D64F" w14:textId="77777777" w:rsidTr="00DC6D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0B85E268" w14:textId="5D317637" w:rsidR="00972A23" w:rsidRDefault="00972A23" w:rsidP="00972A23">
            <w:r w:rsidRPr="4D58C04E">
              <w:rPr>
                <w:rFonts w:ascii="Arial" w:eastAsia="Arial" w:hAnsi="Arial" w:cs="Arial"/>
                <w:sz w:val="22"/>
                <w:szCs w:val="22"/>
              </w:rPr>
              <w:t>Skills subscale scor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939893C" w14:textId="56C2CE44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4 (7.07)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6184E79" w14:textId="6C8916CB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29 (1.41)</w:t>
            </w:r>
          </w:p>
        </w:tc>
        <w:tc>
          <w:tcPr>
            <w:tcW w:w="1560" w:type="dxa"/>
            <w:vAlign w:val="center"/>
          </w:tcPr>
          <w:p w14:paraId="2251B66A" w14:textId="2D0557C0" w:rsidR="00972A23" w:rsidRPr="4D58C04E" w:rsidRDefault="00DC6D1B" w:rsidP="00DC6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10.97, 3.03]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16871B4A" w14:textId="198BC6AE" w:rsidR="00972A23" w:rsidRDefault="00972A23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D58C04E">
              <w:rPr>
                <w:rFonts w:ascii="Arial" w:eastAsia="Arial" w:hAnsi="Arial" w:cs="Arial"/>
                <w:sz w:val="22"/>
                <w:szCs w:val="22"/>
              </w:rPr>
              <w:t>-0.89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  <w:vAlign w:val="center"/>
          </w:tcPr>
          <w:p w14:paraId="7CFE31F5" w14:textId="13EA633F" w:rsidR="00972A23" w:rsidRDefault="00E54027" w:rsidP="0097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972A23" w:rsidRPr="4D58C04E">
              <w:rPr>
                <w:rFonts w:ascii="Arial" w:eastAsia="Arial" w:hAnsi="Arial" w:cs="Arial"/>
                <w:sz w:val="22"/>
                <w:szCs w:val="22"/>
              </w:rPr>
              <w:t>.23</w:t>
            </w:r>
          </w:p>
        </w:tc>
      </w:tr>
    </w:tbl>
    <w:p w14:paraId="2D381079" w14:textId="4BC2461C" w:rsidR="4D58C04E" w:rsidRDefault="4D58C04E" w:rsidP="00F130A7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4D58C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647072"/>
    <w:multiLevelType w:val="hybridMultilevel"/>
    <w:tmpl w:val="23B8A87C"/>
    <w:lvl w:ilvl="0" w:tplc="058C3EAE">
      <w:start w:val="1"/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AF3FDA"/>
    <w:multiLevelType w:val="hybridMultilevel"/>
    <w:tmpl w:val="F4C23FBC"/>
    <w:lvl w:ilvl="0" w:tplc="9D58C690">
      <w:start w:val="1"/>
      <w:numFmt w:val="decimal"/>
      <w:lvlText w:val="%1."/>
      <w:lvlJc w:val="left"/>
      <w:pPr>
        <w:ind w:left="720" w:hanging="360"/>
      </w:pPr>
    </w:lvl>
    <w:lvl w:ilvl="1" w:tplc="345625E6">
      <w:start w:val="1"/>
      <w:numFmt w:val="lowerLetter"/>
      <w:lvlText w:val="%2."/>
      <w:lvlJc w:val="left"/>
      <w:pPr>
        <w:ind w:left="1440" w:hanging="360"/>
      </w:pPr>
    </w:lvl>
    <w:lvl w:ilvl="2" w:tplc="2EFCD460">
      <w:start w:val="1"/>
      <w:numFmt w:val="lowerRoman"/>
      <w:lvlText w:val="%3."/>
      <w:lvlJc w:val="right"/>
      <w:pPr>
        <w:ind w:left="2160" w:hanging="180"/>
      </w:pPr>
    </w:lvl>
    <w:lvl w:ilvl="3" w:tplc="0CB4CA6E">
      <w:start w:val="1"/>
      <w:numFmt w:val="decimal"/>
      <w:lvlText w:val="%4."/>
      <w:lvlJc w:val="left"/>
      <w:pPr>
        <w:ind w:left="2880" w:hanging="360"/>
      </w:pPr>
    </w:lvl>
    <w:lvl w:ilvl="4" w:tplc="86363938">
      <w:start w:val="1"/>
      <w:numFmt w:val="lowerLetter"/>
      <w:lvlText w:val="%5."/>
      <w:lvlJc w:val="left"/>
      <w:pPr>
        <w:ind w:left="3600" w:hanging="360"/>
      </w:pPr>
    </w:lvl>
    <w:lvl w:ilvl="5" w:tplc="AC6676CA">
      <w:start w:val="1"/>
      <w:numFmt w:val="lowerRoman"/>
      <w:lvlText w:val="%6."/>
      <w:lvlJc w:val="right"/>
      <w:pPr>
        <w:ind w:left="4320" w:hanging="180"/>
      </w:pPr>
    </w:lvl>
    <w:lvl w:ilvl="6" w:tplc="B4B8A496">
      <w:start w:val="1"/>
      <w:numFmt w:val="decimal"/>
      <w:lvlText w:val="%7."/>
      <w:lvlJc w:val="left"/>
      <w:pPr>
        <w:ind w:left="5040" w:hanging="360"/>
      </w:pPr>
    </w:lvl>
    <w:lvl w:ilvl="7" w:tplc="7DFCB38A">
      <w:start w:val="1"/>
      <w:numFmt w:val="lowerLetter"/>
      <w:lvlText w:val="%8."/>
      <w:lvlJc w:val="left"/>
      <w:pPr>
        <w:ind w:left="5760" w:hanging="360"/>
      </w:pPr>
    </w:lvl>
    <w:lvl w:ilvl="8" w:tplc="5538AD2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wM7MwNwMyLC2NDZR0lIJTi4sz8/NACgxrAWl/wJosAAAA"/>
  </w:docVars>
  <w:rsids>
    <w:rsidRoot w:val="3276BB0B"/>
    <w:rsid w:val="00007FAB"/>
    <w:rsid w:val="00013913"/>
    <w:rsid w:val="00020607"/>
    <w:rsid w:val="00037A05"/>
    <w:rsid w:val="00056DE2"/>
    <w:rsid w:val="00063DFA"/>
    <w:rsid w:val="0006479F"/>
    <w:rsid w:val="00067218"/>
    <w:rsid w:val="00070A29"/>
    <w:rsid w:val="00081863"/>
    <w:rsid w:val="00082DAC"/>
    <w:rsid w:val="000A34DE"/>
    <w:rsid w:val="000C2BD2"/>
    <w:rsid w:val="000F48D6"/>
    <w:rsid w:val="00114596"/>
    <w:rsid w:val="00122B02"/>
    <w:rsid w:val="00124A66"/>
    <w:rsid w:val="00126DD0"/>
    <w:rsid w:val="00132FA0"/>
    <w:rsid w:val="00133A8B"/>
    <w:rsid w:val="00135F12"/>
    <w:rsid w:val="00145C90"/>
    <w:rsid w:val="00146321"/>
    <w:rsid w:val="00151B76"/>
    <w:rsid w:val="00167832"/>
    <w:rsid w:val="00185578"/>
    <w:rsid w:val="001A1DAD"/>
    <w:rsid w:val="001D17DF"/>
    <w:rsid w:val="001E04EA"/>
    <w:rsid w:val="001E22DB"/>
    <w:rsid w:val="001E66F9"/>
    <w:rsid w:val="001E74D9"/>
    <w:rsid w:val="002021FE"/>
    <w:rsid w:val="0020397B"/>
    <w:rsid w:val="00203D91"/>
    <w:rsid w:val="0021285A"/>
    <w:rsid w:val="00217258"/>
    <w:rsid w:val="002271DF"/>
    <w:rsid w:val="002309A5"/>
    <w:rsid w:val="0026495E"/>
    <w:rsid w:val="00265065"/>
    <w:rsid w:val="0028758E"/>
    <w:rsid w:val="002B43AB"/>
    <w:rsid w:val="002C51AE"/>
    <w:rsid w:val="002F0E04"/>
    <w:rsid w:val="002F59CC"/>
    <w:rsid w:val="00306487"/>
    <w:rsid w:val="00316C0B"/>
    <w:rsid w:val="003247F2"/>
    <w:rsid w:val="003370C4"/>
    <w:rsid w:val="00347EE5"/>
    <w:rsid w:val="003523B8"/>
    <w:rsid w:val="003554CE"/>
    <w:rsid w:val="003729A9"/>
    <w:rsid w:val="003844EE"/>
    <w:rsid w:val="0038461E"/>
    <w:rsid w:val="003930DD"/>
    <w:rsid w:val="003963B8"/>
    <w:rsid w:val="003C6B91"/>
    <w:rsid w:val="003E0626"/>
    <w:rsid w:val="003E3753"/>
    <w:rsid w:val="003E5BB7"/>
    <w:rsid w:val="003F4EA4"/>
    <w:rsid w:val="003F6915"/>
    <w:rsid w:val="00407C4B"/>
    <w:rsid w:val="004170CD"/>
    <w:rsid w:val="0042756C"/>
    <w:rsid w:val="00440C07"/>
    <w:rsid w:val="004629A7"/>
    <w:rsid w:val="00467CD8"/>
    <w:rsid w:val="004751D1"/>
    <w:rsid w:val="00480404"/>
    <w:rsid w:val="004A1327"/>
    <w:rsid w:val="004B1268"/>
    <w:rsid w:val="004C0211"/>
    <w:rsid w:val="004C052A"/>
    <w:rsid w:val="004C2CF7"/>
    <w:rsid w:val="004C4E85"/>
    <w:rsid w:val="004C5DBD"/>
    <w:rsid w:val="004F2ABF"/>
    <w:rsid w:val="00520436"/>
    <w:rsid w:val="00521E5B"/>
    <w:rsid w:val="005254C0"/>
    <w:rsid w:val="00530434"/>
    <w:rsid w:val="00564F7D"/>
    <w:rsid w:val="005751F6"/>
    <w:rsid w:val="00592876"/>
    <w:rsid w:val="00592B09"/>
    <w:rsid w:val="005B40D0"/>
    <w:rsid w:val="005B7D73"/>
    <w:rsid w:val="005C4CF9"/>
    <w:rsid w:val="005D1C47"/>
    <w:rsid w:val="005E7D9C"/>
    <w:rsid w:val="0062127F"/>
    <w:rsid w:val="0063277E"/>
    <w:rsid w:val="0063546C"/>
    <w:rsid w:val="0063723B"/>
    <w:rsid w:val="00644286"/>
    <w:rsid w:val="006919B6"/>
    <w:rsid w:val="006A1C83"/>
    <w:rsid w:val="006A7D7E"/>
    <w:rsid w:val="006D0FA5"/>
    <w:rsid w:val="006F5A33"/>
    <w:rsid w:val="00706BCB"/>
    <w:rsid w:val="007233CE"/>
    <w:rsid w:val="00733E18"/>
    <w:rsid w:val="00772F20"/>
    <w:rsid w:val="00776ACB"/>
    <w:rsid w:val="00795B9F"/>
    <w:rsid w:val="00796268"/>
    <w:rsid w:val="007B5FC4"/>
    <w:rsid w:val="007C4829"/>
    <w:rsid w:val="007C6A0D"/>
    <w:rsid w:val="007D5E4E"/>
    <w:rsid w:val="007D786E"/>
    <w:rsid w:val="007E5BEC"/>
    <w:rsid w:val="007F2CE9"/>
    <w:rsid w:val="00802514"/>
    <w:rsid w:val="0085133A"/>
    <w:rsid w:val="00852DE9"/>
    <w:rsid w:val="008562BC"/>
    <w:rsid w:val="008567E7"/>
    <w:rsid w:val="00864DFD"/>
    <w:rsid w:val="0087501A"/>
    <w:rsid w:val="00895A4F"/>
    <w:rsid w:val="008A4B9C"/>
    <w:rsid w:val="008A6A59"/>
    <w:rsid w:val="008B08AE"/>
    <w:rsid w:val="008C187E"/>
    <w:rsid w:val="008C2442"/>
    <w:rsid w:val="008D2E4B"/>
    <w:rsid w:val="008D32A6"/>
    <w:rsid w:val="008D6FC3"/>
    <w:rsid w:val="008E5D97"/>
    <w:rsid w:val="008F3AE5"/>
    <w:rsid w:val="008F4489"/>
    <w:rsid w:val="00902981"/>
    <w:rsid w:val="009050BB"/>
    <w:rsid w:val="00910F52"/>
    <w:rsid w:val="00927261"/>
    <w:rsid w:val="0093741C"/>
    <w:rsid w:val="00950565"/>
    <w:rsid w:val="00972A23"/>
    <w:rsid w:val="00992156"/>
    <w:rsid w:val="009B378C"/>
    <w:rsid w:val="009C6974"/>
    <w:rsid w:val="009E5EAA"/>
    <w:rsid w:val="009F44EF"/>
    <w:rsid w:val="00A1C7BA"/>
    <w:rsid w:val="00A404F2"/>
    <w:rsid w:val="00A41C81"/>
    <w:rsid w:val="00A70D2F"/>
    <w:rsid w:val="00A73958"/>
    <w:rsid w:val="00A74A87"/>
    <w:rsid w:val="00A97D37"/>
    <w:rsid w:val="00AA3590"/>
    <w:rsid w:val="00AB2379"/>
    <w:rsid w:val="00AC200A"/>
    <w:rsid w:val="00B03E02"/>
    <w:rsid w:val="00B104E7"/>
    <w:rsid w:val="00B246DE"/>
    <w:rsid w:val="00B2755C"/>
    <w:rsid w:val="00B37725"/>
    <w:rsid w:val="00B4188C"/>
    <w:rsid w:val="00B4545C"/>
    <w:rsid w:val="00B52D71"/>
    <w:rsid w:val="00B55F09"/>
    <w:rsid w:val="00B710E1"/>
    <w:rsid w:val="00BA2FE1"/>
    <w:rsid w:val="00BA5A2E"/>
    <w:rsid w:val="00BA641C"/>
    <w:rsid w:val="00BE5CA1"/>
    <w:rsid w:val="00BF0BFA"/>
    <w:rsid w:val="00C01A73"/>
    <w:rsid w:val="00C1311C"/>
    <w:rsid w:val="00C37254"/>
    <w:rsid w:val="00C416C2"/>
    <w:rsid w:val="00C56A3B"/>
    <w:rsid w:val="00C6670F"/>
    <w:rsid w:val="00C73C04"/>
    <w:rsid w:val="00C80CA9"/>
    <w:rsid w:val="00CA1179"/>
    <w:rsid w:val="00CB0B1E"/>
    <w:rsid w:val="00CC7AEE"/>
    <w:rsid w:val="00CF73D1"/>
    <w:rsid w:val="00D213BD"/>
    <w:rsid w:val="00D246DD"/>
    <w:rsid w:val="00D47D46"/>
    <w:rsid w:val="00D6189C"/>
    <w:rsid w:val="00D915E9"/>
    <w:rsid w:val="00DA2914"/>
    <w:rsid w:val="00DB0CEC"/>
    <w:rsid w:val="00DC6680"/>
    <w:rsid w:val="00DC6B98"/>
    <w:rsid w:val="00DC6D1B"/>
    <w:rsid w:val="00DD2B46"/>
    <w:rsid w:val="00DE1795"/>
    <w:rsid w:val="00E03CA4"/>
    <w:rsid w:val="00E21365"/>
    <w:rsid w:val="00E3374F"/>
    <w:rsid w:val="00E37CCB"/>
    <w:rsid w:val="00E46111"/>
    <w:rsid w:val="00E531B8"/>
    <w:rsid w:val="00E54027"/>
    <w:rsid w:val="00E60A72"/>
    <w:rsid w:val="00E9173C"/>
    <w:rsid w:val="00EB2064"/>
    <w:rsid w:val="00ED5472"/>
    <w:rsid w:val="00EE30AA"/>
    <w:rsid w:val="00EF06C3"/>
    <w:rsid w:val="00F0262E"/>
    <w:rsid w:val="00F05F12"/>
    <w:rsid w:val="00F11726"/>
    <w:rsid w:val="00F130A7"/>
    <w:rsid w:val="00F144FB"/>
    <w:rsid w:val="00F47192"/>
    <w:rsid w:val="00F5007F"/>
    <w:rsid w:val="00F54CFC"/>
    <w:rsid w:val="00F87A54"/>
    <w:rsid w:val="00F91412"/>
    <w:rsid w:val="00F922DE"/>
    <w:rsid w:val="00FA0835"/>
    <w:rsid w:val="00FA43BA"/>
    <w:rsid w:val="00FB3CCA"/>
    <w:rsid w:val="00FB57D0"/>
    <w:rsid w:val="00FC0962"/>
    <w:rsid w:val="00FC700B"/>
    <w:rsid w:val="00FD0FDD"/>
    <w:rsid w:val="00FD3E66"/>
    <w:rsid w:val="00FD639E"/>
    <w:rsid w:val="00FE0ECC"/>
    <w:rsid w:val="01582746"/>
    <w:rsid w:val="01BD7F31"/>
    <w:rsid w:val="0394FF7D"/>
    <w:rsid w:val="04894D48"/>
    <w:rsid w:val="0A80647A"/>
    <w:rsid w:val="0BE70C40"/>
    <w:rsid w:val="0C80C452"/>
    <w:rsid w:val="0D308DF7"/>
    <w:rsid w:val="0E6D242D"/>
    <w:rsid w:val="12EA012A"/>
    <w:rsid w:val="12FE39D4"/>
    <w:rsid w:val="132773D2"/>
    <w:rsid w:val="14693399"/>
    <w:rsid w:val="14F72663"/>
    <w:rsid w:val="15336BF4"/>
    <w:rsid w:val="15B9AC0F"/>
    <w:rsid w:val="163F9CB9"/>
    <w:rsid w:val="1A96467C"/>
    <w:rsid w:val="1AA52FE1"/>
    <w:rsid w:val="1C87B5DB"/>
    <w:rsid w:val="1D8867A0"/>
    <w:rsid w:val="1E0D31F3"/>
    <w:rsid w:val="20C2C1A4"/>
    <w:rsid w:val="22EEAADA"/>
    <w:rsid w:val="23B08275"/>
    <w:rsid w:val="25C53DD3"/>
    <w:rsid w:val="27EDCEE9"/>
    <w:rsid w:val="2963E52C"/>
    <w:rsid w:val="3276BB0B"/>
    <w:rsid w:val="3724CE92"/>
    <w:rsid w:val="3A478F5E"/>
    <w:rsid w:val="3D667899"/>
    <w:rsid w:val="404276B9"/>
    <w:rsid w:val="43499CF2"/>
    <w:rsid w:val="449E7965"/>
    <w:rsid w:val="44E70B95"/>
    <w:rsid w:val="46F2A497"/>
    <w:rsid w:val="4B21AE2D"/>
    <w:rsid w:val="4D58C04E"/>
    <w:rsid w:val="4EE95C62"/>
    <w:rsid w:val="4FBBD949"/>
    <w:rsid w:val="50720313"/>
    <w:rsid w:val="51A3A8C5"/>
    <w:rsid w:val="528963B2"/>
    <w:rsid w:val="594CD4DD"/>
    <w:rsid w:val="5A4A862C"/>
    <w:rsid w:val="5BF35EEE"/>
    <w:rsid w:val="5C5548D8"/>
    <w:rsid w:val="5C76F72F"/>
    <w:rsid w:val="5FFD4FEA"/>
    <w:rsid w:val="60882B49"/>
    <w:rsid w:val="61D31C7B"/>
    <w:rsid w:val="629EBB76"/>
    <w:rsid w:val="6517829B"/>
    <w:rsid w:val="67B6F33F"/>
    <w:rsid w:val="6966D58C"/>
    <w:rsid w:val="6C4874D2"/>
    <w:rsid w:val="6D47BD35"/>
    <w:rsid w:val="738AE0ED"/>
    <w:rsid w:val="73A99EAA"/>
    <w:rsid w:val="77B3BBC8"/>
    <w:rsid w:val="786B757D"/>
    <w:rsid w:val="7A24D19C"/>
    <w:rsid w:val="7ACF2EBB"/>
    <w:rsid w:val="7B480C7A"/>
    <w:rsid w:val="7B7B1727"/>
    <w:rsid w:val="7F71B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76BB0B"/>
  <w15:chartTrackingRefBased/>
  <w15:docId w15:val="{2939CD83-ADC0-4552-A2C8-6CA011D9A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2B43AB"/>
  </w:style>
  <w:style w:type="character" w:customStyle="1" w:styleId="eop">
    <w:name w:val="eop"/>
    <w:basedOn w:val="DefaultParagraphFont"/>
    <w:rsid w:val="002B43AB"/>
  </w:style>
  <w:style w:type="paragraph" w:styleId="ListParagraph">
    <w:name w:val="List Paragraph"/>
    <w:basedOn w:val="Normal"/>
    <w:uiPriority w:val="34"/>
    <w:qFormat/>
    <w:rsid w:val="00A97D37"/>
    <w:pPr>
      <w:ind w:left="720"/>
      <w:contextualSpacing/>
    </w:pPr>
  </w:style>
  <w:style w:type="table" w:styleId="PlainTable3">
    <w:name w:val="Plain Table 3"/>
    <w:basedOn w:val="Table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6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0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0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6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15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2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4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3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9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63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8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9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9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0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5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5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5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5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6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3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1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1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5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3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63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5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17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13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6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31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05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1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8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85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7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23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7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8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57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2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26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17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26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8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3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7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6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05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50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12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3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52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8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95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76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92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26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9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61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36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2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45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26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1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21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05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23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1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75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04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0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1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20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5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2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2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5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2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64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85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1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82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31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2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0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54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17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5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52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3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97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3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60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1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94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1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37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0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62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9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15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3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4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90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45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1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7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1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7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0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45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0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7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26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4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75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26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04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9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9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1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9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62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5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93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33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16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6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46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17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3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75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9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8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7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8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53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14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98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4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99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80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75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3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51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4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4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4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34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26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73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58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8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44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0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8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4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65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3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96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66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44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1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50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65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5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0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2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8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12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75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84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03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9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26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87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4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36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6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34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54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0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55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8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23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56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75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9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9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6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68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9D483E6B60B2B4994C944DDEA294AD3" ma:contentTypeVersion="13" ma:contentTypeDescription="Crear nuevo documento." ma:contentTypeScope="" ma:versionID="2d0c2f627d384cb4f5a70326bd6853d1">
  <xsd:schema xmlns:xsd="http://www.w3.org/2001/XMLSchema" xmlns:xs="http://www.w3.org/2001/XMLSchema" xmlns:p="http://schemas.microsoft.com/office/2006/metadata/properties" xmlns:ns2="eb06862d-f8ee-4caa-82b5-271c2dccfd42" xmlns:ns3="cb578ede-9538-4603-9b22-bceabbe51dc1" targetNamespace="http://schemas.microsoft.com/office/2006/metadata/properties" ma:root="true" ma:fieldsID="f6ca97d277350f67d47e8c317e67b241" ns2:_="" ns3:_="">
    <xsd:import namespace="eb06862d-f8ee-4caa-82b5-271c2dccfd42"/>
    <xsd:import namespace="cb578ede-9538-4603-9b22-bceabbe51d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06862d-f8ee-4caa-82b5-271c2dccf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Etiquetas de imagen" ma:readOnly="false" ma:fieldId="{5cf76f15-5ced-4ddc-b409-7134ff3c332f}" ma:taxonomyMulti="true" ma:sspId="295d46ff-c8d5-47f7-af30-b435100bd8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578ede-9538-4603-9b22-bceabbe51dc1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30c65577-5d35-416c-9f56-aed897677336}" ma:internalName="TaxCatchAll" ma:showField="CatchAllData" ma:web="cb578ede-9538-4603-9b22-bceabbe51d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06862d-f8ee-4caa-82b5-271c2dccfd42">
      <Terms xmlns="http://schemas.microsoft.com/office/infopath/2007/PartnerControls"/>
    </lcf76f155ced4ddcb4097134ff3c332f>
    <TaxCatchAll xmlns="cb578ede-9538-4603-9b22-bceabbe51dc1" xsi:nil="true"/>
  </documentManagement>
</p:properties>
</file>

<file path=customXml/itemProps1.xml><?xml version="1.0" encoding="utf-8"?>
<ds:datastoreItem xmlns:ds="http://schemas.openxmlformats.org/officeDocument/2006/customXml" ds:itemID="{21E987ED-E974-42C0-A31E-6B4C396FB6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06862d-f8ee-4caa-82b5-271c2dccfd42"/>
    <ds:schemaRef ds:uri="cb578ede-9538-4603-9b22-bceabbe51d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4070F7-28F6-47E2-BBC2-A967AA6234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A7E3FA-585A-4BE7-BCFD-4643241F54E1}">
  <ds:schemaRefs>
    <ds:schemaRef ds:uri="http://schemas.microsoft.com/office/2006/metadata/properties"/>
    <ds:schemaRef ds:uri="http://schemas.microsoft.com/office/infopath/2007/PartnerControls"/>
    <ds:schemaRef ds:uri="125862e4-cf01-4746-9fda-6f541c4d079c"/>
    <ds:schemaRef ds:uri="d637ce9b-acf8-4680-811e-5fb7f4eb4b52"/>
    <ds:schemaRef ds:uri="eb06862d-f8ee-4caa-82b5-271c2dccfd42"/>
    <ds:schemaRef ds:uri="cb578ede-9538-4603-9b22-bceabbe51dc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518</Words>
  <Characters>827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ardine</dc:creator>
  <cp:keywords/>
  <dc:description/>
  <cp:lastModifiedBy>Prabhu S M</cp:lastModifiedBy>
  <cp:revision>3</cp:revision>
  <dcterms:created xsi:type="dcterms:W3CDTF">2025-03-24T02:08:00Z</dcterms:created>
  <dcterms:modified xsi:type="dcterms:W3CDTF">2025-05-08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D483E6B60B2B4994C944DDEA294AD3</vt:lpwstr>
  </property>
  <property fmtid="{D5CDD505-2E9C-101B-9397-08002B2CF9AE}" pid="3" name="_dlc_DocIdItemGuid">
    <vt:lpwstr>73a0e097-8fc0-42cf-8fe2-612eb92ebced</vt:lpwstr>
  </property>
  <property fmtid="{D5CDD505-2E9C-101B-9397-08002B2CF9AE}" pid="4" name="MediaServiceImageTags">
    <vt:lpwstr/>
  </property>
  <property fmtid="{D5CDD505-2E9C-101B-9397-08002B2CF9AE}" pid="5" name="GrammarlyDocumentId">
    <vt:lpwstr>f3500e65e78a9e8781ab502e859db8034ec168885cab5f4fdf512c9f93054000</vt:lpwstr>
  </property>
  <property fmtid="{D5CDD505-2E9C-101B-9397-08002B2CF9AE}" pid="6" name="Subclass">
    <vt:lpwstr/>
  </property>
</Properties>
</file>